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BECF5" w14:textId="7B69C013" w:rsidR="000474A9" w:rsidRPr="006C79C8" w:rsidRDefault="008F0D13" w:rsidP="000474A9">
      <w:pPr>
        <w:spacing w:afterLines="50" w:after="156" w:line="400" w:lineRule="exact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6C79C8">
        <w:rPr>
          <w:rFonts w:ascii="Times New Roman" w:eastAsia="等线" w:hAnsi="Times New Roman" w:cs="Times New Roman"/>
          <w:b/>
          <w:bCs/>
          <w:sz w:val="24"/>
          <w:szCs w:val="24"/>
        </w:rPr>
        <w:t>S1</w:t>
      </w:r>
      <w:r w:rsidR="000474A9" w:rsidRPr="006C79C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able</w:t>
      </w:r>
      <w:r w:rsidR="000474A9" w:rsidRPr="006C79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474A9" w:rsidRPr="006C79C8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 xml:space="preserve">Statistics of the sequence identities among </w:t>
      </w:r>
      <w:proofErr w:type="spellStart"/>
      <w:r w:rsidR="000474A9" w:rsidRPr="006C79C8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>MTase</w:t>
      </w:r>
      <w:proofErr w:type="spellEnd"/>
      <w:r w:rsidR="000474A9" w:rsidRPr="006C79C8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 xml:space="preserve"> proteins from </w:t>
      </w:r>
      <w:proofErr w:type="spellStart"/>
      <w:r w:rsidR="000474A9" w:rsidRPr="006C79C8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>J</w:t>
      </w:r>
      <w:r w:rsidR="000474A9" w:rsidRPr="006C79C8">
        <w:rPr>
          <w:rFonts w:ascii="Times New Roman" w:eastAsia="黑体" w:hAnsi="Times New Roman" w:cs="Times New Roman" w:hint="eastAsia"/>
          <w:b/>
          <w:color w:val="000000" w:themeColor="text1"/>
          <w:kern w:val="0"/>
          <w:sz w:val="24"/>
          <w:szCs w:val="24"/>
        </w:rPr>
        <w:t>in</w:t>
      </w:r>
      <w:r w:rsidR="000474A9" w:rsidRPr="006C79C8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>gmenvirus</w:t>
      </w:r>
      <w:proofErr w:type="spellEnd"/>
      <w:r w:rsidR="000474A9" w:rsidRPr="006C79C8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 xml:space="preserve"> group and canonical flaviviruses.</w:t>
      </w:r>
    </w:p>
    <w:tbl>
      <w:tblPr>
        <w:tblStyle w:val="12"/>
        <w:tblW w:w="13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896"/>
        <w:gridCol w:w="896"/>
        <w:gridCol w:w="896"/>
        <w:gridCol w:w="896"/>
        <w:gridCol w:w="896"/>
        <w:gridCol w:w="933"/>
        <w:gridCol w:w="933"/>
        <w:gridCol w:w="933"/>
        <w:gridCol w:w="896"/>
        <w:gridCol w:w="896"/>
        <w:gridCol w:w="896"/>
        <w:gridCol w:w="896"/>
        <w:gridCol w:w="896"/>
        <w:gridCol w:w="896"/>
      </w:tblGrid>
      <w:tr w:rsidR="008D6C6A" w:rsidRPr="006C79C8" w14:paraId="5BC7B08C" w14:textId="77777777" w:rsidTr="005033E4">
        <w:trPr>
          <w:trHeight w:val="608"/>
          <w:jc w:val="center"/>
        </w:trPr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25F9D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ED8BB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S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15953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MT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0A3F9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GT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35565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CX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D6DE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KV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AE99F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V1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4E75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V2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C4D0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ENV3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62C2A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ENV4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26FB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E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147A7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N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AA65B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F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0E0D7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BEV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6F66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SUV</w:t>
            </w:r>
          </w:p>
        </w:tc>
      </w:tr>
      <w:tr w:rsidR="008D6C6A" w:rsidRPr="006C79C8" w14:paraId="6357F468" w14:textId="77777777" w:rsidTr="005033E4">
        <w:trPr>
          <w:trHeight w:val="608"/>
          <w:jc w:val="center"/>
        </w:trPr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16CCD0B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ALSV 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4A6EC40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166252E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.70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55140B8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.39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7D0B84D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38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3DF553C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92%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vAlign w:val="center"/>
          </w:tcPr>
          <w:p w14:paraId="079AC698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56%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vAlign w:val="center"/>
          </w:tcPr>
          <w:p w14:paraId="57C1608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74%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vAlign w:val="center"/>
          </w:tcPr>
          <w:p w14:paraId="30A0F46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32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29CE148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74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61F730F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85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631EB2C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35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2BBE1CF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17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376B10C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05%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2170116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48%</w:t>
            </w:r>
          </w:p>
        </w:tc>
      </w:tr>
      <w:tr w:rsidR="008D6C6A" w:rsidRPr="006C79C8" w14:paraId="083B3DC2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404813C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JMTV </w:t>
            </w:r>
          </w:p>
        </w:tc>
        <w:tc>
          <w:tcPr>
            <w:tcW w:w="896" w:type="dxa"/>
            <w:vAlign w:val="center"/>
          </w:tcPr>
          <w:p w14:paraId="282B4C2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0162B7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0D8F761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4.77%</w:t>
            </w:r>
          </w:p>
        </w:tc>
        <w:tc>
          <w:tcPr>
            <w:tcW w:w="896" w:type="dxa"/>
            <w:vAlign w:val="center"/>
          </w:tcPr>
          <w:p w14:paraId="53B2FB3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03%</w:t>
            </w:r>
          </w:p>
        </w:tc>
        <w:tc>
          <w:tcPr>
            <w:tcW w:w="896" w:type="dxa"/>
            <w:vAlign w:val="center"/>
          </w:tcPr>
          <w:p w14:paraId="145D690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42%</w:t>
            </w:r>
          </w:p>
        </w:tc>
        <w:tc>
          <w:tcPr>
            <w:tcW w:w="933" w:type="dxa"/>
            <w:vAlign w:val="center"/>
          </w:tcPr>
          <w:p w14:paraId="5E92A31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18%</w:t>
            </w:r>
          </w:p>
        </w:tc>
        <w:tc>
          <w:tcPr>
            <w:tcW w:w="933" w:type="dxa"/>
            <w:vAlign w:val="center"/>
          </w:tcPr>
          <w:p w14:paraId="3A87344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62%</w:t>
            </w:r>
          </w:p>
        </w:tc>
        <w:tc>
          <w:tcPr>
            <w:tcW w:w="933" w:type="dxa"/>
            <w:vAlign w:val="center"/>
          </w:tcPr>
          <w:p w14:paraId="6FEE0F0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56%</w:t>
            </w:r>
          </w:p>
        </w:tc>
        <w:tc>
          <w:tcPr>
            <w:tcW w:w="896" w:type="dxa"/>
            <w:vAlign w:val="center"/>
          </w:tcPr>
          <w:p w14:paraId="1AC2EA4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98%</w:t>
            </w:r>
          </w:p>
        </w:tc>
        <w:tc>
          <w:tcPr>
            <w:tcW w:w="896" w:type="dxa"/>
            <w:vAlign w:val="center"/>
          </w:tcPr>
          <w:p w14:paraId="42A1F61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60%</w:t>
            </w:r>
          </w:p>
        </w:tc>
        <w:tc>
          <w:tcPr>
            <w:tcW w:w="896" w:type="dxa"/>
            <w:vAlign w:val="center"/>
          </w:tcPr>
          <w:p w14:paraId="5A69A8F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60%</w:t>
            </w:r>
          </w:p>
        </w:tc>
        <w:tc>
          <w:tcPr>
            <w:tcW w:w="896" w:type="dxa"/>
            <w:vAlign w:val="center"/>
          </w:tcPr>
          <w:p w14:paraId="2283EDD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67%</w:t>
            </w:r>
          </w:p>
        </w:tc>
        <w:tc>
          <w:tcPr>
            <w:tcW w:w="896" w:type="dxa"/>
            <w:vAlign w:val="center"/>
          </w:tcPr>
          <w:p w14:paraId="3A47157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29%</w:t>
            </w:r>
          </w:p>
        </w:tc>
        <w:tc>
          <w:tcPr>
            <w:tcW w:w="896" w:type="dxa"/>
            <w:vAlign w:val="center"/>
          </w:tcPr>
          <w:p w14:paraId="5410167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98%</w:t>
            </w:r>
          </w:p>
        </w:tc>
      </w:tr>
      <w:tr w:rsidR="008D6C6A" w:rsidRPr="006C79C8" w14:paraId="063245A6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63BD037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MGTV </w:t>
            </w:r>
          </w:p>
        </w:tc>
        <w:tc>
          <w:tcPr>
            <w:tcW w:w="896" w:type="dxa"/>
            <w:vAlign w:val="center"/>
          </w:tcPr>
          <w:p w14:paraId="653B74E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4FFA47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E565DE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625E130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73%</w:t>
            </w:r>
          </w:p>
        </w:tc>
        <w:tc>
          <w:tcPr>
            <w:tcW w:w="896" w:type="dxa"/>
            <w:vAlign w:val="center"/>
          </w:tcPr>
          <w:p w14:paraId="4E0BF94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55%</w:t>
            </w:r>
          </w:p>
        </w:tc>
        <w:tc>
          <w:tcPr>
            <w:tcW w:w="933" w:type="dxa"/>
            <w:vAlign w:val="center"/>
          </w:tcPr>
          <w:p w14:paraId="3C66486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8%</w:t>
            </w:r>
          </w:p>
        </w:tc>
        <w:tc>
          <w:tcPr>
            <w:tcW w:w="933" w:type="dxa"/>
            <w:vAlign w:val="center"/>
          </w:tcPr>
          <w:p w14:paraId="3AF4285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87%</w:t>
            </w:r>
          </w:p>
        </w:tc>
        <w:tc>
          <w:tcPr>
            <w:tcW w:w="933" w:type="dxa"/>
            <w:vAlign w:val="center"/>
          </w:tcPr>
          <w:p w14:paraId="43BCE07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56%</w:t>
            </w:r>
          </w:p>
        </w:tc>
        <w:tc>
          <w:tcPr>
            <w:tcW w:w="896" w:type="dxa"/>
            <w:vAlign w:val="center"/>
          </w:tcPr>
          <w:p w14:paraId="3FFCBC1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49%</w:t>
            </w:r>
          </w:p>
        </w:tc>
        <w:tc>
          <w:tcPr>
            <w:tcW w:w="896" w:type="dxa"/>
            <w:vAlign w:val="center"/>
          </w:tcPr>
          <w:p w14:paraId="5DC82C9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35%</w:t>
            </w:r>
          </w:p>
        </w:tc>
        <w:tc>
          <w:tcPr>
            <w:tcW w:w="896" w:type="dxa"/>
            <w:vAlign w:val="center"/>
          </w:tcPr>
          <w:p w14:paraId="6363C18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60%</w:t>
            </w:r>
          </w:p>
        </w:tc>
        <w:tc>
          <w:tcPr>
            <w:tcW w:w="896" w:type="dxa"/>
            <w:vAlign w:val="center"/>
          </w:tcPr>
          <w:p w14:paraId="0504FB2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67%</w:t>
            </w:r>
          </w:p>
        </w:tc>
        <w:tc>
          <w:tcPr>
            <w:tcW w:w="896" w:type="dxa"/>
            <w:vAlign w:val="center"/>
          </w:tcPr>
          <w:p w14:paraId="2B236168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05%</w:t>
            </w:r>
          </w:p>
        </w:tc>
        <w:tc>
          <w:tcPr>
            <w:tcW w:w="896" w:type="dxa"/>
            <w:vAlign w:val="center"/>
          </w:tcPr>
          <w:p w14:paraId="075C97A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10%</w:t>
            </w:r>
          </w:p>
        </w:tc>
      </w:tr>
      <w:tr w:rsidR="008D6C6A" w:rsidRPr="006C79C8" w14:paraId="57630462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51A6A75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GCXV </w:t>
            </w:r>
          </w:p>
        </w:tc>
        <w:tc>
          <w:tcPr>
            <w:tcW w:w="896" w:type="dxa"/>
            <w:vAlign w:val="center"/>
          </w:tcPr>
          <w:p w14:paraId="016E19E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7E5A62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0255A6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409F41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3CE4F11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.80%</w:t>
            </w:r>
          </w:p>
        </w:tc>
        <w:tc>
          <w:tcPr>
            <w:tcW w:w="933" w:type="dxa"/>
            <w:vAlign w:val="center"/>
          </w:tcPr>
          <w:p w14:paraId="3600D85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1%</w:t>
            </w:r>
          </w:p>
        </w:tc>
        <w:tc>
          <w:tcPr>
            <w:tcW w:w="933" w:type="dxa"/>
            <w:vAlign w:val="center"/>
          </w:tcPr>
          <w:p w14:paraId="5978602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4%</w:t>
            </w:r>
          </w:p>
        </w:tc>
        <w:tc>
          <w:tcPr>
            <w:tcW w:w="933" w:type="dxa"/>
            <w:vAlign w:val="center"/>
          </w:tcPr>
          <w:p w14:paraId="7A0E0DE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48%</w:t>
            </w:r>
          </w:p>
        </w:tc>
        <w:tc>
          <w:tcPr>
            <w:tcW w:w="896" w:type="dxa"/>
            <w:vAlign w:val="center"/>
          </w:tcPr>
          <w:p w14:paraId="0839927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4%</w:t>
            </w:r>
          </w:p>
        </w:tc>
        <w:tc>
          <w:tcPr>
            <w:tcW w:w="896" w:type="dxa"/>
            <w:vAlign w:val="center"/>
          </w:tcPr>
          <w:p w14:paraId="23B5D19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.35%</w:t>
            </w:r>
          </w:p>
        </w:tc>
        <w:tc>
          <w:tcPr>
            <w:tcW w:w="896" w:type="dxa"/>
            <w:vAlign w:val="center"/>
          </w:tcPr>
          <w:p w14:paraId="1136D50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.35%</w:t>
            </w:r>
          </w:p>
        </w:tc>
        <w:tc>
          <w:tcPr>
            <w:tcW w:w="896" w:type="dxa"/>
            <w:vAlign w:val="center"/>
          </w:tcPr>
          <w:p w14:paraId="7F96CCA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17%</w:t>
            </w:r>
          </w:p>
        </w:tc>
        <w:tc>
          <w:tcPr>
            <w:tcW w:w="896" w:type="dxa"/>
            <w:vAlign w:val="center"/>
          </w:tcPr>
          <w:p w14:paraId="5735E01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68%</w:t>
            </w:r>
          </w:p>
        </w:tc>
        <w:tc>
          <w:tcPr>
            <w:tcW w:w="896" w:type="dxa"/>
            <w:vAlign w:val="center"/>
          </w:tcPr>
          <w:p w14:paraId="48E369E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97%</w:t>
            </w:r>
          </w:p>
        </w:tc>
      </w:tr>
      <w:tr w:rsidR="008D6C6A" w:rsidRPr="006C79C8" w14:paraId="31234A11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0CABFD4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ZIKV </w:t>
            </w:r>
          </w:p>
        </w:tc>
        <w:tc>
          <w:tcPr>
            <w:tcW w:w="896" w:type="dxa"/>
            <w:vAlign w:val="center"/>
          </w:tcPr>
          <w:p w14:paraId="3D20E9F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2BD23D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D13D66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D15003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9B60CC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933" w:type="dxa"/>
            <w:vAlign w:val="center"/>
          </w:tcPr>
          <w:p w14:paraId="681617F8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4%</w:t>
            </w:r>
          </w:p>
        </w:tc>
        <w:tc>
          <w:tcPr>
            <w:tcW w:w="933" w:type="dxa"/>
            <w:vAlign w:val="center"/>
          </w:tcPr>
          <w:p w14:paraId="32A27CD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49%</w:t>
            </w:r>
          </w:p>
        </w:tc>
        <w:tc>
          <w:tcPr>
            <w:tcW w:w="933" w:type="dxa"/>
            <w:vAlign w:val="center"/>
          </w:tcPr>
          <w:p w14:paraId="1E9BB4E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.50%</w:t>
            </w:r>
          </w:p>
        </w:tc>
        <w:tc>
          <w:tcPr>
            <w:tcW w:w="896" w:type="dxa"/>
            <w:vAlign w:val="center"/>
          </w:tcPr>
          <w:p w14:paraId="567793E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%</w:t>
            </w:r>
          </w:p>
        </w:tc>
        <w:tc>
          <w:tcPr>
            <w:tcW w:w="896" w:type="dxa"/>
            <w:vAlign w:val="center"/>
          </w:tcPr>
          <w:p w14:paraId="4471CF2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.42%</w:t>
            </w:r>
          </w:p>
        </w:tc>
        <w:tc>
          <w:tcPr>
            <w:tcW w:w="896" w:type="dxa"/>
            <w:vAlign w:val="center"/>
          </w:tcPr>
          <w:p w14:paraId="5D25A50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.80%</w:t>
            </w:r>
          </w:p>
        </w:tc>
        <w:tc>
          <w:tcPr>
            <w:tcW w:w="896" w:type="dxa"/>
            <w:vAlign w:val="center"/>
          </w:tcPr>
          <w:p w14:paraId="0839A3F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.89%</w:t>
            </w:r>
          </w:p>
        </w:tc>
        <w:tc>
          <w:tcPr>
            <w:tcW w:w="896" w:type="dxa"/>
            <w:vAlign w:val="center"/>
          </w:tcPr>
          <w:p w14:paraId="2652FB3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.12%</w:t>
            </w:r>
          </w:p>
        </w:tc>
        <w:tc>
          <w:tcPr>
            <w:tcW w:w="896" w:type="dxa"/>
            <w:vAlign w:val="center"/>
          </w:tcPr>
          <w:p w14:paraId="587C3C5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.42%</w:t>
            </w:r>
          </w:p>
        </w:tc>
      </w:tr>
      <w:tr w:rsidR="008D6C6A" w:rsidRPr="006C79C8" w14:paraId="3BFACD46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31DD491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V1</w:t>
            </w:r>
          </w:p>
        </w:tc>
        <w:tc>
          <w:tcPr>
            <w:tcW w:w="896" w:type="dxa"/>
            <w:vAlign w:val="center"/>
          </w:tcPr>
          <w:p w14:paraId="1148D15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192D67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93B268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D417D2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46A396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A28D2C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933" w:type="dxa"/>
            <w:vAlign w:val="center"/>
          </w:tcPr>
          <w:p w14:paraId="7B2BC6B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65%</w:t>
            </w:r>
          </w:p>
        </w:tc>
        <w:tc>
          <w:tcPr>
            <w:tcW w:w="933" w:type="dxa"/>
            <w:vAlign w:val="center"/>
          </w:tcPr>
          <w:p w14:paraId="5973DFF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1%</w:t>
            </w:r>
          </w:p>
        </w:tc>
        <w:tc>
          <w:tcPr>
            <w:tcW w:w="896" w:type="dxa"/>
            <w:vAlign w:val="center"/>
          </w:tcPr>
          <w:p w14:paraId="4D64775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89%</w:t>
            </w:r>
          </w:p>
        </w:tc>
        <w:tc>
          <w:tcPr>
            <w:tcW w:w="896" w:type="dxa"/>
            <w:vAlign w:val="center"/>
          </w:tcPr>
          <w:p w14:paraId="22428E8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33%</w:t>
            </w:r>
          </w:p>
        </w:tc>
        <w:tc>
          <w:tcPr>
            <w:tcW w:w="896" w:type="dxa"/>
            <w:vAlign w:val="center"/>
          </w:tcPr>
          <w:p w14:paraId="6E61E58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47%</w:t>
            </w:r>
          </w:p>
        </w:tc>
        <w:tc>
          <w:tcPr>
            <w:tcW w:w="896" w:type="dxa"/>
            <w:vAlign w:val="center"/>
          </w:tcPr>
          <w:p w14:paraId="3CAF066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3%</w:t>
            </w:r>
          </w:p>
        </w:tc>
        <w:tc>
          <w:tcPr>
            <w:tcW w:w="896" w:type="dxa"/>
            <w:vAlign w:val="center"/>
          </w:tcPr>
          <w:p w14:paraId="21960E5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24%</w:t>
            </w:r>
          </w:p>
        </w:tc>
        <w:tc>
          <w:tcPr>
            <w:tcW w:w="896" w:type="dxa"/>
            <w:vAlign w:val="center"/>
          </w:tcPr>
          <w:p w14:paraId="14AFEBE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33%</w:t>
            </w:r>
          </w:p>
        </w:tc>
      </w:tr>
      <w:tr w:rsidR="008D6C6A" w:rsidRPr="006C79C8" w14:paraId="72BB69D9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1FA1B8A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V2</w:t>
            </w:r>
          </w:p>
        </w:tc>
        <w:tc>
          <w:tcPr>
            <w:tcW w:w="896" w:type="dxa"/>
            <w:vAlign w:val="center"/>
          </w:tcPr>
          <w:p w14:paraId="1A36417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E7AB87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504851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97218C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92E1D5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928FE5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4B1C77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933" w:type="dxa"/>
            <w:vAlign w:val="center"/>
          </w:tcPr>
          <w:p w14:paraId="233CF55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76%</w:t>
            </w:r>
          </w:p>
        </w:tc>
        <w:tc>
          <w:tcPr>
            <w:tcW w:w="896" w:type="dxa"/>
            <w:vAlign w:val="center"/>
          </w:tcPr>
          <w:p w14:paraId="749C184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%</w:t>
            </w:r>
          </w:p>
        </w:tc>
        <w:tc>
          <w:tcPr>
            <w:tcW w:w="896" w:type="dxa"/>
            <w:vAlign w:val="center"/>
          </w:tcPr>
          <w:p w14:paraId="235BBB8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23%</w:t>
            </w:r>
          </w:p>
        </w:tc>
        <w:tc>
          <w:tcPr>
            <w:tcW w:w="896" w:type="dxa"/>
            <w:vAlign w:val="center"/>
          </w:tcPr>
          <w:p w14:paraId="1134EC6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96" w:type="dxa"/>
            <w:vAlign w:val="center"/>
          </w:tcPr>
          <w:p w14:paraId="365DE92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%</w:t>
            </w:r>
          </w:p>
        </w:tc>
        <w:tc>
          <w:tcPr>
            <w:tcW w:w="896" w:type="dxa"/>
            <w:vAlign w:val="center"/>
          </w:tcPr>
          <w:p w14:paraId="4BC6972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17%</w:t>
            </w:r>
          </w:p>
        </w:tc>
        <w:tc>
          <w:tcPr>
            <w:tcW w:w="896" w:type="dxa"/>
            <w:vAlign w:val="center"/>
          </w:tcPr>
          <w:p w14:paraId="1CA14AB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1%</w:t>
            </w:r>
          </w:p>
        </w:tc>
      </w:tr>
      <w:tr w:rsidR="008D6C6A" w:rsidRPr="006C79C8" w14:paraId="438165D2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1AD8AC3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ENV3</w:t>
            </w:r>
          </w:p>
        </w:tc>
        <w:tc>
          <w:tcPr>
            <w:tcW w:w="896" w:type="dxa"/>
            <w:vAlign w:val="center"/>
          </w:tcPr>
          <w:p w14:paraId="0553493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72BB1C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24FABA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57924C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3838F9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929B79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0757DE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66C543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54E7DCD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2%</w:t>
            </w:r>
          </w:p>
        </w:tc>
        <w:tc>
          <w:tcPr>
            <w:tcW w:w="896" w:type="dxa"/>
            <w:vAlign w:val="center"/>
          </w:tcPr>
          <w:p w14:paraId="5E10A8B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.47%</w:t>
            </w:r>
          </w:p>
        </w:tc>
        <w:tc>
          <w:tcPr>
            <w:tcW w:w="896" w:type="dxa"/>
            <w:vAlign w:val="center"/>
          </w:tcPr>
          <w:p w14:paraId="4024F7D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.23%</w:t>
            </w:r>
          </w:p>
        </w:tc>
        <w:tc>
          <w:tcPr>
            <w:tcW w:w="896" w:type="dxa"/>
            <w:vAlign w:val="center"/>
          </w:tcPr>
          <w:p w14:paraId="654546B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.89%</w:t>
            </w:r>
          </w:p>
        </w:tc>
        <w:tc>
          <w:tcPr>
            <w:tcW w:w="896" w:type="dxa"/>
            <w:vAlign w:val="center"/>
          </w:tcPr>
          <w:p w14:paraId="2DB63F6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.00%</w:t>
            </w:r>
          </w:p>
        </w:tc>
        <w:tc>
          <w:tcPr>
            <w:tcW w:w="896" w:type="dxa"/>
            <w:vAlign w:val="center"/>
          </w:tcPr>
          <w:p w14:paraId="43AC493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.10%</w:t>
            </w:r>
          </w:p>
        </w:tc>
      </w:tr>
      <w:tr w:rsidR="008D6C6A" w:rsidRPr="006C79C8" w14:paraId="62D3CEF4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562C14E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V4</w:t>
            </w:r>
          </w:p>
        </w:tc>
        <w:tc>
          <w:tcPr>
            <w:tcW w:w="896" w:type="dxa"/>
            <w:vAlign w:val="center"/>
          </w:tcPr>
          <w:p w14:paraId="742A1C0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E8166E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5545374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F1245D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B0DDB2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D9DAB7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4C863A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6A2D81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04840C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4EE9A6B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62%</w:t>
            </w:r>
          </w:p>
        </w:tc>
        <w:tc>
          <w:tcPr>
            <w:tcW w:w="896" w:type="dxa"/>
            <w:vAlign w:val="center"/>
          </w:tcPr>
          <w:p w14:paraId="74AEDDC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25%</w:t>
            </w:r>
          </w:p>
        </w:tc>
        <w:tc>
          <w:tcPr>
            <w:tcW w:w="896" w:type="dxa"/>
            <w:vAlign w:val="center"/>
          </w:tcPr>
          <w:p w14:paraId="737F06D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%</w:t>
            </w:r>
          </w:p>
        </w:tc>
        <w:tc>
          <w:tcPr>
            <w:tcW w:w="896" w:type="dxa"/>
            <w:vAlign w:val="center"/>
          </w:tcPr>
          <w:p w14:paraId="6B354C9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55%</w:t>
            </w:r>
          </w:p>
        </w:tc>
        <w:tc>
          <w:tcPr>
            <w:tcW w:w="896" w:type="dxa"/>
            <w:vAlign w:val="center"/>
          </w:tcPr>
          <w:p w14:paraId="76C79CB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%</w:t>
            </w:r>
          </w:p>
        </w:tc>
      </w:tr>
      <w:tr w:rsidR="008D6C6A" w:rsidRPr="006C79C8" w14:paraId="5ADAA5B7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72B7429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EV</w:t>
            </w:r>
          </w:p>
        </w:tc>
        <w:tc>
          <w:tcPr>
            <w:tcW w:w="896" w:type="dxa"/>
            <w:vAlign w:val="center"/>
          </w:tcPr>
          <w:p w14:paraId="7B81FCB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4C9918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3E11B8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DE8B21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305568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ED6479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D85936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5874693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4F5A04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E118A58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61F53CA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.90%</w:t>
            </w:r>
          </w:p>
        </w:tc>
        <w:tc>
          <w:tcPr>
            <w:tcW w:w="896" w:type="dxa"/>
            <w:vAlign w:val="center"/>
          </w:tcPr>
          <w:p w14:paraId="182538C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.26%</w:t>
            </w:r>
          </w:p>
        </w:tc>
        <w:tc>
          <w:tcPr>
            <w:tcW w:w="896" w:type="dxa"/>
            <w:vAlign w:val="center"/>
          </w:tcPr>
          <w:p w14:paraId="66FFD6C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.12%</w:t>
            </w:r>
          </w:p>
        </w:tc>
        <w:tc>
          <w:tcPr>
            <w:tcW w:w="896" w:type="dxa"/>
            <w:vAlign w:val="center"/>
          </w:tcPr>
          <w:p w14:paraId="7FE04C4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4.27%</w:t>
            </w:r>
          </w:p>
        </w:tc>
      </w:tr>
      <w:tr w:rsidR="008D6C6A" w:rsidRPr="006C79C8" w14:paraId="4CDB43E6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11145598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NV</w:t>
            </w:r>
          </w:p>
        </w:tc>
        <w:tc>
          <w:tcPr>
            <w:tcW w:w="896" w:type="dxa"/>
            <w:vAlign w:val="center"/>
          </w:tcPr>
          <w:p w14:paraId="5424623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2D8A21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BCEF21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D2B57B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2D0FA1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6184DC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D6DA9C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318391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353583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F6AF6B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586A23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49090D2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.14%</w:t>
            </w:r>
          </w:p>
        </w:tc>
        <w:tc>
          <w:tcPr>
            <w:tcW w:w="896" w:type="dxa"/>
            <w:vAlign w:val="center"/>
          </w:tcPr>
          <w:p w14:paraId="7B49E1B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.50%</w:t>
            </w:r>
          </w:p>
        </w:tc>
        <w:tc>
          <w:tcPr>
            <w:tcW w:w="896" w:type="dxa"/>
            <w:vAlign w:val="center"/>
          </w:tcPr>
          <w:p w14:paraId="5C65EA5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.03%</w:t>
            </w:r>
          </w:p>
        </w:tc>
      </w:tr>
      <w:tr w:rsidR="008D6C6A" w:rsidRPr="006C79C8" w14:paraId="3ACAEEEE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12C8AEE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YFV</w:t>
            </w:r>
          </w:p>
        </w:tc>
        <w:tc>
          <w:tcPr>
            <w:tcW w:w="896" w:type="dxa"/>
            <w:vAlign w:val="center"/>
          </w:tcPr>
          <w:p w14:paraId="37EB111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FFC51A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DD5AF3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9AF9D4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130C35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56C3D78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230ED0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A00FC5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2DE035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A337AC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3FABB8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4F9E91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326FDB5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.24%</w:t>
            </w:r>
          </w:p>
        </w:tc>
        <w:tc>
          <w:tcPr>
            <w:tcW w:w="896" w:type="dxa"/>
            <w:vAlign w:val="center"/>
          </w:tcPr>
          <w:p w14:paraId="083D82AD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.63%</w:t>
            </w:r>
          </w:p>
        </w:tc>
      </w:tr>
      <w:tr w:rsidR="008D6C6A" w:rsidRPr="006C79C8" w14:paraId="4DE851FF" w14:textId="77777777" w:rsidTr="005033E4">
        <w:trPr>
          <w:trHeight w:val="608"/>
          <w:jc w:val="center"/>
        </w:trPr>
        <w:tc>
          <w:tcPr>
            <w:tcW w:w="961" w:type="dxa"/>
            <w:vAlign w:val="center"/>
          </w:tcPr>
          <w:p w14:paraId="163CF04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BEV</w:t>
            </w:r>
          </w:p>
        </w:tc>
        <w:tc>
          <w:tcPr>
            <w:tcW w:w="896" w:type="dxa"/>
            <w:vAlign w:val="center"/>
          </w:tcPr>
          <w:p w14:paraId="3AD9FEF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8177EFB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86F4BF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0C0E71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36F34D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5C4A751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F7A008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672EC1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1D93A2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597C7F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ADE8573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5B27468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A28754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96" w:type="dxa"/>
            <w:vAlign w:val="center"/>
          </w:tcPr>
          <w:p w14:paraId="0D27E0D0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.62%</w:t>
            </w:r>
          </w:p>
        </w:tc>
      </w:tr>
      <w:tr w:rsidR="008D6C6A" w:rsidRPr="006C79C8" w14:paraId="112C1B61" w14:textId="77777777" w:rsidTr="005033E4">
        <w:trPr>
          <w:trHeight w:val="608"/>
          <w:jc w:val="center"/>
        </w:trPr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649E7395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SUV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2DC51411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7C9F8A18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0F81A439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7B85C897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566D374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14:paraId="36EF54E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14:paraId="1699B44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14:paraId="21A6F49F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1D033AE6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1FF759CE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6F3CFBEA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1199362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3DBFFAB2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090147CC" w14:textId="77777777" w:rsidR="008D6C6A" w:rsidRPr="006C79C8" w:rsidRDefault="008D6C6A" w:rsidP="005033E4">
            <w:pPr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C79C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_</w:t>
            </w:r>
          </w:p>
        </w:tc>
      </w:tr>
    </w:tbl>
    <w:p w14:paraId="621E87FB" w14:textId="10AC2241" w:rsidR="000474A9" w:rsidRPr="006C79C8" w:rsidRDefault="000474A9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sectPr w:rsidR="000474A9" w:rsidRPr="006C79C8" w:rsidSect="0054540E">
      <w:headerReference w:type="even" r:id="rId8"/>
      <w:headerReference w:type="default" r:id="rId9"/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B1BE5" w14:textId="77777777" w:rsidR="00D721BF" w:rsidRDefault="00D721BF" w:rsidP="002F0B19">
      <w:r>
        <w:separator/>
      </w:r>
    </w:p>
  </w:endnote>
  <w:endnote w:type="continuationSeparator" w:id="0">
    <w:p w14:paraId="7F9A9F92" w14:textId="77777777" w:rsidR="00D721BF" w:rsidRDefault="00D721BF" w:rsidP="002F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826125"/>
      <w:docPartObj>
        <w:docPartGallery w:val="Page Numbers (Bottom of Page)"/>
        <w:docPartUnique/>
      </w:docPartObj>
    </w:sdtPr>
    <w:sdtContent>
      <w:p w14:paraId="24F8E222" w14:textId="126A23BD" w:rsidR="00860667" w:rsidRDefault="00000000" w:rsidP="0054540E">
        <w:pPr>
          <w:pStyle w:val="af"/>
        </w:pPr>
      </w:p>
    </w:sdtContent>
  </w:sdt>
  <w:p w14:paraId="7B07FF4D" w14:textId="77777777" w:rsidR="00860667" w:rsidRDefault="0086066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D3DA3" w14:textId="77777777" w:rsidR="00D721BF" w:rsidRDefault="00D721BF" w:rsidP="002F0B19">
      <w:r>
        <w:separator/>
      </w:r>
    </w:p>
  </w:footnote>
  <w:footnote w:type="continuationSeparator" w:id="0">
    <w:p w14:paraId="1E14B08B" w14:textId="77777777" w:rsidR="00D721BF" w:rsidRDefault="00D721BF" w:rsidP="002F0B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2B3B4" w14:textId="77777777" w:rsidR="00860667" w:rsidRDefault="00860667" w:rsidP="00C31A03">
    <w:pPr>
      <w:pStyle w:val="ad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9ECCF" w14:textId="77777777" w:rsidR="00860667" w:rsidRDefault="00860667" w:rsidP="00C31A03">
    <w:pPr>
      <w:pStyle w:val="ad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C6AFB"/>
    <w:multiLevelType w:val="hybridMultilevel"/>
    <w:tmpl w:val="5F080A60"/>
    <w:lvl w:ilvl="0" w:tplc="844E3A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BC6AD2"/>
    <w:multiLevelType w:val="hybridMultilevel"/>
    <w:tmpl w:val="6D3AC872"/>
    <w:lvl w:ilvl="0" w:tplc="6D4A2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2290617">
    <w:abstractNumId w:val="1"/>
  </w:num>
  <w:num w:numId="2" w16cid:durableId="566231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25zs006zwwpfeeve55wtevaprattvftzvf&quot;&gt;Cell research-Converted-New-PC&lt;record-ids&gt;&lt;item&gt;19&lt;/item&gt;&lt;item&gt;20&lt;/item&gt;&lt;item&gt;39&lt;/item&gt;&lt;item&gt;40&lt;/item&gt;&lt;item&gt;41&lt;/item&gt;&lt;item&gt;470&lt;/item&gt;&lt;/record-ids&gt;&lt;/item&gt;&lt;/Libraries&gt;"/>
  </w:docVars>
  <w:rsids>
    <w:rsidRoot w:val="00FE0B7C"/>
    <w:rsid w:val="00001871"/>
    <w:rsid w:val="00001DA6"/>
    <w:rsid w:val="00003BE3"/>
    <w:rsid w:val="00003E6C"/>
    <w:rsid w:val="00004076"/>
    <w:rsid w:val="000040A6"/>
    <w:rsid w:val="000040B2"/>
    <w:rsid w:val="000049F1"/>
    <w:rsid w:val="00004C5D"/>
    <w:rsid w:val="00005495"/>
    <w:rsid w:val="000105D4"/>
    <w:rsid w:val="000119ED"/>
    <w:rsid w:val="00011C15"/>
    <w:rsid w:val="00012673"/>
    <w:rsid w:val="00012DB2"/>
    <w:rsid w:val="0001429E"/>
    <w:rsid w:val="000155CD"/>
    <w:rsid w:val="00015ACD"/>
    <w:rsid w:val="0001736D"/>
    <w:rsid w:val="000228AE"/>
    <w:rsid w:val="00023329"/>
    <w:rsid w:val="0002348D"/>
    <w:rsid w:val="0002410D"/>
    <w:rsid w:val="00025B46"/>
    <w:rsid w:val="000260EE"/>
    <w:rsid w:val="00027CB2"/>
    <w:rsid w:val="00027D56"/>
    <w:rsid w:val="00030B10"/>
    <w:rsid w:val="000313F9"/>
    <w:rsid w:val="000318E5"/>
    <w:rsid w:val="000324BA"/>
    <w:rsid w:val="00032882"/>
    <w:rsid w:val="00032C3C"/>
    <w:rsid w:val="00033D4D"/>
    <w:rsid w:val="00033E76"/>
    <w:rsid w:val="00034A90"/>
    <w:rsid w:val="00035478"/>
    <w:rsid w:val="00037702"/>
    <w:rsid w:val="000415D0"/>
    <w:rsid w:val="00041FC4"/>
    <w:rsid w:val="00043213"/>
    <w:rsid w:val="00043750"/>
    <w:rsid w:val="00045747"/>
    <w:rsid w:val="000457F9"/>
    <w:rsid w:val="000460DF"/>
    <w:rsid w:val="000474A9"/>
    <w:rsid w:val="00050232"/>
    <w:rsid w:val="0005033C"/>
    <w:rsid w:val="00051B89"/>
    <w:rsid w:val="00054940"/>
    <w:rsid w:val="00055114"/>
    <w:rsid w:val="00055572"/>
    <w:rsid w:val="00055F07"/>
    <w:rsid w:val="000579B0"/>
    <w:rsid w:val="00060D72"/>
    <w:rsid w:val="00062170"/>
    <w:rsid w:val="000650E6"/>
    <w:rsid w:val="0006594E"/>
    <w:rsid w:val="00067593"/>
    <w:rsid w:val="000677BD"/>
    <w:rsid w:val="00067DBC"/>
    <w:rsid w:val="000722CA"/>
    <w:rsid w:val="00072BB0"/>
    <w:rsid w:val="00073718"/>
    <w:rsid w:val="00073D73"/>
    <w:rsid w:val="0007437A"/>
    <w:rsid w:val="0007655B"/>
    <w:rsid w:val="0007768C"/>
    <w:rsid w:val="00081E0C"/>
    <w:rsid w:val="00081F09"/>
    <w:rsid w:val="00083F62"/>
    <w:rsid w:val="00085C58"/>
    <w:rsid w:val="0008618D"/>
    <w:rsid w:val="00090692"/>
    <w:rsid w:val="00090FCF"/>
    <w:rsid w:val="00091E21"/>
    <w:rsid w:val="00093087"/>
    <w:rsid w:val="000935B0"/>
    <w:rsid w:val="0009370A"/>
    <w:rsid w:val="00095AD7"/>
    <w:rsid w:val="000975BA"/>
    <w:rsid w:val="0009766F"/>
    <w:rsid w:val="000A0C64"/>
    <w:rsid w:val="000A0C77"/>
    <w:rsid w:val="000A0FB4"/>
    <w:rsid w:val="000A1B72"/>
    <w:rsid w:val="000A4980"/>
    <w:rsid w:val="000A5A54"/>
    <w:rsid w:val="000A5C4E"/>
    <w:rsid w:val="000A5D0C"/>
    <w:rsid w:val="000A5DCF"/>
    <w:rsid w:val="000A6308"/>
    <w:rsid w:val="000B024B"/>
    <w:rsid w:val="000B2301"/>
    <w:rsid w:val="000B2E96"/>
    <w:rsid w:val="000B36E7"/>
    <w:rsid w:val="000B3EF3"/>
    <w:rsid w:val="000B460C"/>
    <w:rsid w:val="000B4F0F"/>
    <w:rsid w:val="000B5802"/>
    <w:rsid w:val="000B6352"/>
    <w:rsid w:val="000B717C"/>
    <w:rsid w:val="000B7B94"/>
    <w:rsid w:val="000B7D5F"/>
    <w:rsid w:val="000C05E9"/>
    <w:rsid w:val="000C169D"/>
    <w:rsid w:val="000C44DC"/>
    <w:rsid w:val="000C5653"/>
    <w:rsid w:val="000C60C3"/>
    <w:rsid w:val="000C680B"/>
    <w:rsid w:val="000C6B68"/>
    <w:rsid w:val="000C6F6E"/>
    <w:rsid w:val="000D140D"/>
    <w:rsid w:val="000D424D"/>
    <w:rsid w:val="000D5D8A"/>
    <w:rsid w:val="000D63A2"/>
    <w:rsid w:val="000E0E9C"/>
    <w:rsid w:val="000E1902"/>
    <w:rsid w:val="000E1CD3"/>
    <w:rsid w:val="000E1F07"/>
    <w:rsid w:val="000E2773"/>
    <w:rsid w:val="000E2CFF"/>
    <w:rsid w:val="000E3486"/>
    <w:rsid w:val="000E3B24"/>
    <w:rsid w:val="000E43E4"/>
    <w:rsid w:val="000E53ED"/>
    <w:rsid w:val="000E5B1D"/>
    <w:rsid w:val="000E68D3"/>
    <w:rsid w:val="000E6E25"/>
    <w:rsid w:val="000E7B22"/>
    <w:rsid w:val="000F4C6A"/>
    <w:rsid w:val="000F6673"/>
    <w:rsid w:val="000F6C8F"/>
    <w:rsid w:val="000F774D"/>
    <w:rsid w:val="000F7CBD"/>
    <w:rsid w:val="00102945"/>
    <w:rsid w:val="00103C40"/>
    <w:rsid w:val="001048B7"/>
    <w:rsid w:val="001059AD"/>
    <w:rsid w:val="00107386"/>
    <w:rsid w:val="00110ACC"/>
    <w:rsid w:val="00110F02"/>
    <w:rsid w:val="0011189F"/>
    <w:rsid w:val="00111B96"/>
    <w:rsid w:val="001123AD"/>
    <w:rsid w:val="001124D6"/>
    <w:rsid w:val="00113638"/>
    <w:rsid w:val="00115A11"/>
    <w:rsid w:val="00116199"/>
    <w:rsid w:val="00121026"/>
    <w:rsid w:val="0012205E"/>
    <w:rsid w:val="0012574E"/>
    <w:rsid w:val="00126DDA"/>
    <w:rsid w:val="001307DB"/>
    <w:rsid w:val="001313FD"/>
    <w:rsid w:val="00132C63"/>
    <w:rsid w:val="00132E59"/>
    <w:rsid w:val="001349DC"/>
    <w:rsid w:val="00136A0B"/>
    <w:rsid w:val="0013783A"/>
    <w:rsid w:val="00141399"/>
    <w:rsid w:val="00143BAE"/>
    <w:rsid w:val="00144EDE"/>
    <w:rsid w:val="00145AE4"/>
    <w:rsid w:val="00145B9C"/>
    <w:rsid w:val="00145EF3"/>
    <w:rsid w:val="001470C5"/>
    <w:rsid w:val="00147476"/>
    <w:rsid w:val="00151825"/>
    <w:rsid w:val="0015432B"/>
    <w:rsid w:val="00155F2C"/>
    <w:rsid w:val="0015656A"/>
    <w:rsid w:val="00157999"/>
    <w:rsid w:val="00157A53"/>
    <w:rsid w:val="00157C2F"/>
    <w:rsid w:val="001607BF"/>
    <w:rsid w:val="001611E8"/>
    <w:rsid w:val="00162453"/>
    <w:rsid w:val="00162D9D"/>
    <w:rsid w:val="00162EF3"/>
    <w:rsid w:val="001632B7"/>
    <w:rsid w:val="00164B7B"/>
    <w:rsid w:val="00164E93"/>
    <w:rsid w:val="001656B9"/>
    <w:rsid w:val="00165FFD"/>
    <w:rsid w:val="00166408"/>
    <w:rsid w:val="00166DA6"/>
    <w:rsid w:val="00167BE7"/>
    <w:rsid w:val="00170529"/>
    <w:rsid w:val="0017281F"/>
    <w:rsid w:val="001729BD"/>
    <w:rsid w:val="001729C1"/>
    <w:rsid w:val="001745CD"/>
    <w:rsid w:val="001760F4"/>
    <w:rsid w:val="00176A31"/>
    <w:rsid w:val="00177261"/>
    <w:rsid w:val="00177B01"/>
    <w:rsid w:val="0018072E"/>
    <w:rsid w:val="001814A9"/>
    <w:rsid w:val="00181CEC"/>
    <w:rsid w:val="00183A48"/>
    <w:rsid w:val="001851E8"/>
    <w:rsid w:val="001861D4"/>
    <w:rsid w:val="00190304"/>
    <w:rsid w:val="00191382"/>
    <w:rsid w:val="00191845"/>
    <w:rsid w:val="00192685"/>
    <w:rsid w:val="00192798"/>
    <w:rsid w:val="001932AC"/>
    <w:rsid w:val="001932C7"/>
    <w:rsid w:val="00193526"/>
    <w:rsid w:val="00193A1D"/>
    <w:rsid w:val="0019452B"/>
    <w:rsid w:val="00196678"/>
    <w:rsid w:val="001A134C"/>
    <w:rsid w:val="001A18BE"/>
    <w:rsid w:val="001A1D63"/>
    <w:rsid w:val="001A3B85"/>
    <w:rsid w:val="001A453A"/>
    <w:rsid w:val="001A5402"/>
    <w:rsid w:val="001A57FC"/>
    <w:rsid w:val="001A5945"/>
    <w:rsid w:val="001A5C6D"/>
    <w:rsid w:val="001A76AF"/>
    <w:rsid w:val="001A7A7E"/>
    <w:rsid w:val="001B48DF"/>
    <w:rsid w:val="001B517C"/>
    <w:rsid w:val="001B6A50"/>
    <w:rsid w:val="001B78AE"/>
    <w:rsid w:val="001C0D45"/>
    <w:rsid w:val="001C1D6A"/>
    <w:rsid w:val="001C3370"/>
    <w:rsid w:val="001C3E32"/>
    <w:rsid w:val="001D0BF6"/>
    <w:rsid w:val="001D34E2"/>
    <w:rsid w:val="001D4052"/>
    <w:rsid w:val="001D40A1"/>
    <w:rsid w:val="001D533A"/>
    <w:rsid w:val="001D534A"/>
    <w:rsid w:val="001D56EC"/>
    <w:rsid w:val="001D7F34"/>
    <w:rsid w:val="001E063B"/>
    <w:rsid w:val="001E1373"/>
    <w:rsid w:val="001E1F5B"/>
    <w:rsid w:val="001E1F6C"/>
    <w:rsid w:val="001E2A27"/>
    <w:rsid w:val="001E31CF"/>
    <w:rsid w:val="001E499C"/>
    <w:rsid w:val="001E6447"/>
    <w:rsid w:val="001F0DD5"/>
    <w:rsid w:val="001F3A02"/>
    <w:rsid w:val="001F3E9E"/>
    <w:rsid w:val="001F4FC4"/>
    <w:rsid w:val="001F5C03"/>
    <w:rsid w:val="001F5FD5"/>
    <w:rsid w:val="0020166E"/>
    <w:rsid w:val="00202BAB"/>
    <w:rsid w:val="00204DF7"/>
    <w:rsid w:val="00205FE6"/>
    <w:rsid w:val="002102A1"/>
    <w:rsid w:val="002105CF"/>
    <w:rsid w:val="00211B05"/>
    <w:rsid w:val="0021219D"/>
    <w:rsid w:val="00212740"/>
    <w:rsid w:val="00213550"/>
    <w:rsid w:val="00214278"/>
    <w:rsid w:val="002147E9"/>
    <w:rsid w:val="0021540E"/>
    <w:rsid w:val="0021550F"/>
    <w:rsid w:val="00217672"/>
    <w:rsid w:val="00222B3C"/>
    <w:rsid w:val="0022358B"/>
    <w:rsid w:val="002235E5"/>
    <w:rsid w:val="00225F7C"/>
    <w:rsid w:val="0022651C"/>
    <w:rsid w:val="00227C96"/>
    <w:rsid w:val="00230464"/>
    <w:rsid w:val="0023075B"/>
    <w:rsid w:val="0023311F"/>
    <w:rsid w:val="002336A8"/>
    <w:rsid w:val="00234338"/>
    <w:rsid w:val="002373EF"/>
    <w:rsid w:val="002421DB"/>
    <w:rsid w:val="00245574"/>
    <w:rsid w:val="00245D11"/>
    <w:rsid w:val="00246B5E"/>
    <w:rsid w:val="0025079D"/>
    <w:rsid w:val="0025106A"/>
    <w:rsid w:val="002552D6"/>
    <w:rsid w:val="00257399"/>
    <w:rsid w:val="00257892"/>
    <w:rsid w:val="002632AD"/>
    <w:rsid w:val="00264E71"/>
    <w:rsid w:val="00265027"/>
    <w:rsid w:val="00265A61"/>
    <w:rsid w:val="00265B57"/>
    <w:rsid w:val="00265FD9"/>
    <w:rsid w:val="00267DC6"/>
    <w:rsid w:val="00270061"/>
    <w:rsid w:val="002701B8"/>
    <w:rsid w:val="00273932"/>
    <w:rsid w:val="0027418E"/>
    <w:rsid w:val="00276D62"/>
    <w:rsid w:val="0027730D"/>
    <w:rsid w:val="002774B8"/>
    <w:rsid w:val="00277772"/>
    <w:rsid w:val="00281FAC"/>
    <w:rsid w:val="002835A9"/>
    <w:rsid w:val="00283F89"/>
    <w:rsid w:val="0028666F"/>
    <w:rsid w:val="00290F53"/>
    <w:rsid w:val="00291A82"/>
    <w:rsid w:val="00291B71"/>
    <w:rsid w:val="002926F3"/>
    <w:rsid w:val="002968D5"/>
    <w:rsid w:val="002977A9"/>
    <w:rsid w:val="00297B2A"/>
    <w:rsid w:val="002A0A79"/>
    <w:rsid w:val="002A1C37"/>
    <w:rsid w:val="002A1F49"/>
    <w:rsid w:val="002A281C"/>
    <w:rsid w:val="002A3FA0"/>
    <w:rsid w:val="002A43BD"/>
    <w:rsid w:val="002A466E"/>
    <w:rsid w:val="002A5995"/>
    <w:rsid w:val="002B044E"/>
    <w:rsid w:val="002B18F7"/>
    <w:rsid w:val="002B19D4"/>
    <w:rsid w:val="002B36D7"/>
    <w:rsid w:val="002B46EB"/>
    <w:rsid w:val="002B5692"/>
    <w:rsid w:val="002B5B8E"/>
    <w:rsid w:val="002B7243"/>
    <w:rsid w:val="002C01EF"/>
    <w:rsid w:val="002C0377"/>
    <w:rsid w:val="002C2885"/>
    <w:rsid w:val="002C2BE6"/>
    <w:rsid w:val="002C3B32"/>
    <w:rsid w:val="002C3B71"/>
    <w:rsid w:val="002C4DF2"/>
    <w:rsid w:val="002C5A2F"/>
    <w:rsid w:val="002C5BF0"/>
    <w:rsid w:val="002C5DEC"/>
    <w:rsid w:val="002C6AEB"/>
    <w:rsid w:val="002C747A"/>
    <w:rsid w:val="002D0A31"/>
    <w:rsid w:val="002D222E"/>
    <w:rsid w:val="002D31EC"/>
    <w:rsid w:val="002D3203"/>
    <w:rsid w:val="002D4206"/>
    <w:rsid w:val="002D4327"/>
    <w:rsid w:val="002D4392"/>
    <w:rsid w:val="002D460D"/>
    <w:rsid w:val="002D51B4"/>
    <w:rsid w:val="002D64C2"/>
    <w:rsid w:val="002D7728"/>
    <w:rsid w:val="002E0798"/>
    <w:rsid w:val="002E09FE"/>
    <w:rsid w:val="002E1132"/>
    <w:rsid w:val="002E1ADC"/>
    <w:rsid w:val="002E21E8"/>
    <w:rsid w:val="002E25B9"/>
    <w:rsid w:val="002E2B36"/>
    <w:rsid w:val="002E422B"/>
    <w:rsid w:val="002E4D09"/>
    <w:rsid w:val="002E521C"/>
    <w:rsid w:val="002F040E"/>
    <w:rsid w:val="002F089D"/>
    <w:rsid w:val="002F0B19"/>
    <w:rsid w:val="002F2674"/>
    <w:rsid w:val="002F306E"/>
    <w:rsid w:val="002F4456"/>
    <w:rsid w:val="002F6057"/>
    <w:rsid w:val="00300844"/>
    <w:rsid w:val="00300BE8"/>
    <w:rsid w:val="003026C0"/>
    <w:rsid w:val="00303885"/>
    <w:rsid w:val="00303DBA"/>
    <w:rsid w:val="003040B8"/>
    <w:rsid w:val="0030448F"/>
    <w:rsid w:val="00305433"/>
    <w:rsid w:val="003059D5"/>
    <w:rsid w:val="00305D25"/>
    <w:rsid w:val="003110AA"/>
    <w:rsid w:val="00312E5E"/>
    <w:rsid w:val="00314BFB"/>
    <w:rsid w:val="00314C59"/>
    <w:rsid w:val="00315308"/>
    <w:rsid w:val="003154A1"/>
    <w:rsid w:val="003158E7"/>
    <w:rsid w:val="00317632"/>
    <w:rsid w:val="00321AB1"/>
    <w:rsid w:val="00321E48"/>
    <w:rsid w:val="00326E81"/>
    <w:rsid w:val="0032759C"/>
    <w:rsid w:val="00331467"/>
    <w:rsid w:val="00332EFD"/>
    <w:rsid w:val="00340DB0"/>
    <w:rsid w:val="00341694"/>
    <w:rsid w:val="003417E6"/>
    <w:rsid w:val="00342B88"/>
    <w:rsid w:val="00342D9F"/>
    <w:rsid w:val="00343422"/>
    <w:rsid w:val="0034425F"/>
    <w:rsid w:val="00344580"/>
    <w:rsid w:val="00344A3C"/>
    <w:rsid w:val="00344FA2"/>
    <w:rsid w:val="00345279"/>
    <w:rsid w:val="00345997"/>
    <w:rsid w:val="003462F0"/>
    <w:rsid w:val="0034675E"/>
    <w:rsid w:val="00350779"/>
    <w:rsid w:val="003511D0"/>
    <w:rsid w:val="0035126C"/>
    <w:rsid w:val="00351686"/>
    <w:rsid w:val="003518D9"/>
    <w:rsid w:val="003520CB"/>
    <w:rsid w:val="0035449F"/>
    <w:rsid w:val="00355171"/>
    <w:rsid w:val="00355BEB"/>
    <w:rsid w:val="00356491"/>
    <w:rsid w:val="00362BE5"/>
    <w:rsid w:val="003637EC"/>
    <w:rsid w:val="00363DBE"/>
    <w:rsid w:val="00365A45"/>
    <w:rsid w:val="00366079"/>
    <w:rsid w:val="003666D6"/>
    <w:rsid w:val="003669DB"/>
    <w:rsid w:val="003707A0"/>
    <w:rsid w:val="003710DA"/>
    <w:rsid w:val="0037137C"/>
    <w:rsid w:val="003721FF"/>
    <w:rsid w:val="00372DE8"/>
    <w:rsid w:val="00373BAF"/>
    <w:rsid w:val="00373E45"/>
    <w:rsid w:val="00374D74"/>
    <w:rsid w:val="00375200"/>
    <w:rsid w:val="003766C1"/>
    <w:rsid w:val="00377941"/>
    <w:rsid w:val="003829EC"/>
    <w:rsid w:val="00382C89"/>
    <w:rsid w:val="00383071"/>
    <w:rsid w:val="00383D27"/>
    <w:rsid w:val="003840DB"/>
    <w:rsid w:val="003851A2"/>
    <w:rsid w:val="00385DEB"/>
    <w:rsid w:val="00387D11"/>
    <w:rsid w:val="00390129"/>
    <w:rsid w:val="00390531"/>
    <w:rsid w:val="00390B95"/>
    <w:rsid w:val="003931DE"/>
    <w:rsid w:val="00394813"/>
    <w:rsid w:val="003948A3"/>
    <w:rsid w:val="003A2098"/>
    <w:rsid w:val="003A41B0"/>
    <w:rsid w:val="003A4658"/>
    <w:rsid w:val="003A6F79"/>
    <w:rsid w:val="003B04F2"/>
    <w:rsid w:val="003B0657"/>
    <w:rsid w:val="003B13A4"/>
    <w:rsid w:val="003B13D1"/>
    <w:rsid w:val="003B2040"/>
    <w:rsid w:val="003B3270"/>
    <w:rsid w:val="003B3590"/>
    <w:rsid w:val="003B3EF1"/>
    <w:rsid w:val="003B64EB"/>
    <w:rsid w:val="003C0F2F"/>
    <w:rsid w:val="003C1C67"/>
    <w:rsid w:val="003C2284"/>
    <w:rsid w:val="003C29EC"/>
    <w:rsid w:val="003C2E4F"/>
    <w:rsid w:val="003C3491"/>
    <w:rsid w:val="003C5913"/>
    <w:rsid w:val="003C78E6"/>
    <w:rsid w:val="003D070F"/>
    <w:rsid w:val="003D1123"/>
    <w:rsid w:val="003D2716"/>
    <w:rsid w:val="003D301D"/>
    <w:rsid w:val="003D41AB"/>
    <w:rsid w:val="003D57E8"/>
    <w:rsid w:val="003D63A6"/>
    <w:rsid w:val="003D6C92"/>
    <w:rsid w:val="003D6F7D"/>
    <w:rsid w:val="003E0470"/>
    <w:rsid w:val="003E343D"/>
    <w:rsid w:val="003E35A8"/>
    <w:rsid w:val="003E537D"/>
    <w:rsid w:val="003E654E"/>
    <w:rsid w:val="003E7825"/>
    <w:rsid w:val="003E7AFC"/>
    <w:rsid w:val="003E7E22"/>
    <w:rsid w:val="003F027A"/>
    <w:rsid w:val="003F15CA"/>
    <w:rsid w:val="003F2721"/>
    <w:rsid w:val="003F5D17"/>
    <w:rsid w:val="003F77F3"/>
    <w:rsid w:val="004000A0"/>
    <w:rsid w:val="0040084B"/>
    <w:rsid w:val="004020BA"/>
    <w:rsid w:val="0040320C"/>
    <w:rsid w:val="00403340"/>
    <w:rsid w:val="00404112"/>
    <w:rsid w:val="0040485E"/>
    <w:rsid w:val="00404E33"/>
    <w:rsid w:val="004060D0"/>
    <w:rsid w:val="004066A2"/>
    <w:rsid w:val="00410368"/>
    <w:rsid w:val="0041043D"/>
    <w:rsid w:val="004119E0"/>
    <w:rsid w:val="00411BDC"/>
    <w:rsid w:val="00414C69"/>
    <w:rsid w:val="00414EA8"/>
    <w:rsid w:val="00414EF4"/>
    <w:rsid w:val="00421918"/>
    <w:rsid w:val="004233C6"/>
    <w:rsid w:val="004265E3"/>
    <w:rsid w:val="004300D2"/>
    <w:rsid w:val="004309C6"/>
    <w:rsid w:val="00430E89"/>
    <w:rsid w:val="00431933"/>
    <w:rsid w:val="00432715"/>
    <w:rsid w:val="0043347E"/>
    <w:rsid w:val="00434558"/>
    <w:rsid w:val="00434F2D"/>
    <w:rsid w:val="004354E8"/>
    <w:rsid w:val="004370D5"/>
    <w:rsid w:val="00437DAB"/>
    <w:rsid w:val="0044368E"/>
    <w:rsid w:val="00444C03"/>
    <w:rsid w:val="004451A2"/>
    <w:rsid w:val="00445BAB"/>
    <w:rsid w:val="00447038"/>
    <w:rsid w:val="00447C05"/>
    <w:rsid w:val="0045051A"/>
    <w:rsid w:val="00451F23"/>
    <w:rsid w:val="00452D36"/>
    <w:rsid w:val="00452FFF"/>
    <w:rsid w:val="00453DA2"/>
    <w:rsid w:val="00454475"/>
    <w:rsid w:val="00454DB0"/>
    <w:rsid w:val="00457254"/>
    <w:rsid w:val="00461E69"/>
    <w:rsid w:val="004633DB"/>
    <w:rsid w:val="00463D78"/>
    <w:rsid w:val="004649E7"/>
    <w:rsid w:val="00465064"/>
    <w:rsid w:val="00466691"/>
    <w:rsid w:val="004668D1"/>
    <w:rsid w:val="0046710E"/>
    <w:rsid w:val="0046770C"/>
    <w:rsid w:val="00467AA7"/>
    <w:rsid w:val="00470048"/>
    <w:rsid w:val="00470201"/>
    <w:rsid w:val="00471599"/>
    <w:rsid w:val="00473B7B"/>
    <w:rsid w:val="00474950"/>
    <w:rsid w:val="0047666C"/>
    <w:rsid w:val="00480540"/>
    <w:rsid w:val="004807E8"/>
    <w:rsid w:val="00484BA7"/>
    <w:rsid w:val="0048564E"/>
    <w:rsid w:val="00486F2E"/>
    <w:rsid w:val="00487349"/>
    <w:rsid w:val="004903FD"/>
    <w:rsid w:val="00492C8A"/>
    <w:rsid w:val="00493617"/>
    <w:rsid w:val="00495D7E"/>
    <w:rsid w:val="00497316"/>
    <w:rsid w:val="00497C19"/>
    <w:rsid w:val="004A0184"/>
    <w:rsid w:val="004A08E5"/>
    <w:rsid w:val="004A0A9E"/>
    <w:rsid w:val="004A2ADD"/>
    <w:rsid w:val="004A3156"/>
    <w:rsid w:val="004A4496"/>
    <w:rsid w:val="004A51AB"/>
    <w:rsid w:val="004A6F4F"/>
    <w:rsid w:val="004A71CB"/>
    <w:rsid w:val="004B048B"/>
    <w:rsid w:val="004B1328"/>
    <w:rsid w:val="004B2F4F"/>
    <w:rsid w:val="004B3EB1"/>
    <w:rsid w:val="004B3F75"/>
    <w:rsid w:val="004B4840"/>
    <w:rsid w:val="004B5710"/>
    <w:rsid w:val="004B5F5F"/>
    <w:rsid w:val="004B6D86"/>
    <w:rsid w:val="004C040F"/>
    <w:rsid w:val="004C0448"/>
    <w:rsid w:val="004C417B"/>
    <w:rsid w:val="004C435C"/>
    <w:rsid w:val="004D353D"/>
    <w:rsid w:val="004D4A2F"/>
    <w:rsid w:val="004D5EF8"/>
    <w:rsid w:val="004D712E"/>
    <w:rsid w:val="004D71CF"/>
    <w:rsid w:val="004D775E"/>
    <w:rsid w:val="004E0B5F"/>
    <w:rsid w:val="004E1ABE"/>
    <w:rsid w:val="004E1E2D"/>
    <w:rsid w:val="004E2DFE"/>
    <w:rsid w:val="004E2E81"/>
    <w:rsid w:val="004E3E17"/>
    <w:rsid w:val="004E41C1"/>
    <w:rsid w:val="004E6DD2"/>
    <w:rsid w:val="004E7E36"/>
    <w:rsid w:val="004F254D"/>
    <w:rsid w:val="004F38B8"/>
    <w:rsid w:val="004F4BC0"/>
    <w:rsid w:val="004F6868"/>
    <w:rsid w:val="004F7EC2"/>
    <w:rsid w:val="00500CD4"/>
    <w:rsid w:val="005013EF"/>
    <w:rsid w:val="00503198"/>
    <w:rsid w:val="0050377D"/>
    <w:rsid w:val="00503786"/>
    <w:rsid w:val="00505107"/>
    <w:rsid w:val="0050611B"/>
    <w:rsid w:val="00506159"/>
    <w:rsid w:val="00507191"/>
    <w:rsid w:val="00507510"/>
    <w:rsid w:val="00507927"/>
    <w:rsid w:val="0051112F"/>
    <w:rsid w:val="005121DB"/>
    <w:rsid w:val="005134D2"/>
    <w:rsid w:val="005145B4"/>
    <w:rsid w:val="00514A9F"/>
    <w:rsid w:val="00514BA8"/>
    <w:rsid w:val="00515546"/>
    <w:rsid w:val="005170CC"/>
    <w:rsid w:val="00517BE1"/>
    <w:rsid w:val="00517DF7"/>
    <w:rsid w:val="00521025"/>
    <w:rsid w:val="00523E7D"/>
    <w:rsid w:val="005247E9"/>
    <w:rsid w:val="00525ED1"/>
    <w:rsid w:val="00530C9B"/>
    <w:rsid w:val="005310C9"/>
    <w:rsid w:val="00531658"/>
    <w:rsid w:val="00534682"/>
    <w:rsid w:val="005350A7"/>
    <w:rsid w:val="00536272"/>
    <w:rsid w:val="005362B5"/>
    <w:rsid w:val="00536E92"/>
    <w:rsid w:val="0053795D"/>
    <w:rsid w:val="0053798C"/>
    <w:rsid w:val="00537CDA"/>
    <w:rsid w:val="005421C4"/>
    <w:rsid w:val="0054540E"/>
    <w:rsid w:val="00553AF5"/>
    <w:rsid w:val="00555D6E"/>
    <w:rsid w:val="00556436"/>
    <w:rsid w:val="005565E4"/>
    <w:rsid w:val="00556B69"/>
    <w:rsid w:val="0055782F"/>
    <w:rsid w:val="00557968"/>
    <w:rsid w:val="00561F88"/>
    <w:rsid w:val="00562D97"/>
    <w:rsid w:val="00563147"/>
    <w:rsid w:val="005648B8"/>
    <w:rsid w:val="00565E4D"/>
    <w:rsid w:val="00566465"/>
    <w:rsid w:val="00566E61"/>
    <w:rsid w:val="0057175E"/>
    <w:rsid w:val="005730A4"/>
    <w:rsid w:val="00573751"/>
    <w:rsid w:val="00573FE8"/>
    <w:rsid w:val="00574049"/>
    <w:rsid w:val="00574A7D"/>
    <w:rsid w:val="00575093"/>
    <w:rsid w:val="00575C93"/>
    <w:rsid w:val="005763DB"/>
    <w:rsid w:val="00580566"/>
    <w:rsid w:val="00582C23"/>
    <w:rsid w:val="00585089"/>
    <w:rsid w:val="0058583A"/>
    <w:rsid w:val="005863A1"/>
    <w:rsid w:val="0058781F"/>
    <w:rsid w:val="00590577"/>
    <w:rsid w:val="00592248"/>
    <w:rsid w:val="00592F92"/>
    <w:rsid w:val="005936F3"/>
    <w:rsid w:val="0059394A"/>
    <w:rsid w:val="0059684C"/>
    <w:rsid w:val="00597782"/>
    <w:rsid w:val="005A0B66"/>
    <w:rsid w:val="005A456A"/>
    <w:rsid w:val="005A4E7D"/>
    <w:rsid w:val="005A5089"/>
    <w:rsid w:val="005A7EF5"/>
    <w:rsid w:val="005B0F54"/>
    <w:rsid w:val="005B16DF"/>
    <w:rsid w:val="005B1E86"/>
    <w:rsid w:val="005B1F54"/>
    <w:rsid w:val="005B2A89"/>
    <w:rsid w:val="005B6566"/>
    <w:rsid w:val="005B6FA8"/>
    <w:rsid w:val="005C01DE"/>
    <w:rsid w:val="005C0E43"/>
    <w:rsid w:val="005C112C"/>
    <w:rsid w:val="005C2137"/>
    <w:rsid w:val="005C2B13"/>
    <w:rsid w:val="005C3297"/>
    <w:rsid w:val="005C52E2"/>
    <w:rsid w:val="005C7687"/>
    <w:rsid w:val="005D09E6"/>
    <w:rsid w:val="005D1014"/>
    <w:rsid w:val="005D49A8"/>
    <w:rsid w:val="005D5B73"/>
    <w:rsid w:val="005D5C1A"/>
    <w:rsid w:val="005D68E6"/>
    <w:rsid w:val="005D69B8"/>
    <w:rsid w:val="005D6B8A"/>
    <w:rsid w:val="005E046F"/>
    <w:rsid w:val="005E0E43"/>
    <w:rsid w:val="005E22EB"/>
    <w:rsid w:val="005E2C1B"/>
    <w:rsid w:val="005E2F78"/>
    <w:rsid w:val="005E3347"/>
    <w:rsid w:val="005E4DDA"/>
    <w:rsid w:val="005E54CF"/>
    <w:rsid w:val="005E59E2"/>
    <w:rsid w:val="005E77BF"/>
    <w:rsid w:val="005E788B"/>
    <w:rsid w:val="005F011E"/>
    <w:rsid w:val="005F1587"/>
    <w:rsid w:val="005F3F37"/>
    <w:rsid w:val="005F40A4"/>
    <w:rsid w:val="005F6A5A"/>
    <w:rsid w:val="005F767B"/>
    <w:rsid w:val="00601DCC"/>
    <w:rsid w:val="00602660"/>
    <w:rsid w:val="0060293F"/>
    <w:rsid w:val="00604738"/>
    <w:rsid w:val="0060510F"/>
    <w:rsid w:val="006056B6"/>
    <w:rsid w:val="00606AB1"/>
    <w:rsid w:val="006079B3"/>
    <w:rsid w:val="00607B4D"/>
    <w:rsid w:val="00607EE5"/>
    <w:rsid w:val="0061240F"/>
    <w:rsid w:val="00613036"/>
    <w:rsid w:val="00613728"/>
    <w:rsid w:val="00613D67"/>
    <w:rsid w:val="00614815"/>
    <w:rsid w:val="0061482E"/>
    <w:rsid w:val="00616739"/>
    <w:rsid w:val="006169F8"/>
    <w:rsid w:val="00616C6C"/>
    <w:rsid w:val="00616D5A"/>
    <w:rsid w:val="00617986"/>
    <w:rsid w:val="006220EE"/>
    <w:rsid w:val="00622624"/>
    <w:rsid w:val="00624E12"/>
    <w:rsid w:val="0062570E"/>
    <w:rsid w:val="00626AF6"/>
    <w:rsid w:val="00631679"/>
    <w:rsid w:val="00631D09"/>
    <w:rsid w:val="0063202E"/>
    <w:rsid w:val="00632893"/>
    <w:rsid w:val="006338B5"/>
    <w:rsid w:val="00634114"/>
    <w:rsid w:val="00635239"/>
    <w:rsid w:val="0063571E"/>
    <w:rsid w:val="006369B1"/>
    <w:rsid w:val="00636C17"/>
    <w:rsid w:val="0064029D"/>
    <w:rsid w:val="00643D3E"/>
    <w:rsid w:val="00647C48"/>
    <w:rsid w:val="006515AB"/>
    <w:rsid w:val="00651CD9"/>
    <w:rsid w:val="00653385"/>
    <w:rsid w:val="00653848"/>
    <w:rsid w:val="00653C78"/>
    <w:rsid w:val="00654C8F"/>
    <w:rsid w:val="006557CE"/>
    <w:rsid w:val="00655C75"/>
    <w:rsid w:val="00660B11"/>
    <w:rsid w:val="00661B70"/>
    <w:rsid w:val="00661BB2"/>
    <w:rsid w:val="0066327E"/>
    <w:rsid w:val="00664413"/>
    <w:rsid w:val="00665514"/>
    <w:rsid w:val="006665D2"/>
    <w:rsid w:val="00667F32"/>
    <w:rsid w:val="00671082"/>
    <w:rsid w:val="00671ACD"/>
    <w:rsid w:val="00672DB3"/>
    <w:rsid w:val="00675A51"/>
    <w:rsid w:val="00676C05"/>
    <w:rsid w:val="006804B9"/>
    <w:rsid w:val="0068113F"/>
    <w:rsid w:val="006815EC"/>
    <w:rsid w:val="00682704"/>
    <w:rsid w:val="00682AC4"/>
    <w:rsid w:val="00682BBE"/>
    <w:rsid w:val="00683193"/>
    <w:rsid w:val="0068458E"/>
    <w:rsid w:val="0068491D"/>
    <w:rsid w:val="006850E8"/>
    <w:rsid w:val="006852F2"/>
    <w:rsid w:val="006915A4"/>
    <w:rsid w:val="006921D4"/>
    <w:rsid w:val="006963D5"/>
    <w:rsid w:val="006A082D"/>
    <w:rsid w:val="006A177F"/>
    <w:rsid w:val="006A1FCB"/>
    <w:rsid w:val="006A3DCD"/>
    <w:rsid w:val="006A4686"/>
    <w:rsid w:val="006A4908"/>
    <w:rsid w:val="006A4A0A"/>
    <w:rsid w:val="006A5698"/>
    <w:rsid w:val="006A78A6"/>
    <w:rsid w:val="006A7BDA"/>
    <w:rsid w:val="006B1706"/>
    <w:rsid w:val="006B1816"/>
    <w:rsid w:val="006B1BC3"/>
    <w:rsid w:val="006B3ECC"/>
    <w:rsid w:val="006B3F6D"/>
    <w:rsid w:val="006B49C0"/>
    <w:rsid w:val="006B4C77"/>
    <w:rsid w:val="006B53B2"/>
    <w:rsid w:val="006B57B4"/>
    <w:rsid w:val="006B7F77"/>
    <w:rsid w:val="006C1410"/>
    <w:rsid w:val="006C16F5"/>
    <w:rsid w:val="006C3581"/>
    <w:rsid w:val="006C5080"/>
    <w:rsid w:val="006C66F3"/>
    <w:rsid w:val="006C70BE"/>
    <w:rsid w:val="006C724D"/>
    <w:rsid w:val="006C79C8"/>
    <w:rsid w:val="006D10C8"/>
    <w:rsid w:val="006D18AF"/>
    <w:rsid w:val="006D3924"/>
    <w:rsid w:val="006D542E"/>
    <w:rsid w:val="006D5F1B"/>
    <w:rsid w:val="006D738C"/>
    <w:rsid w:val="006D7D8B"/>
    <w:rsid w:val="006D7F08"/>
    <w:rsid w:val="006E2220"/>
    <w:rsid w:val="006E2D58"/>
    <w:rsid w:val="006E2D87"/>
    <w:rsid w:val="006E61F4"/>
    <w:rsid w:val="006E7B53"/>
    <w:rsid w:val="006F00AA"/>
    <w:rsid w:val="006F0ACA"/>
    <w:rsid w:val="006F14BE"/>
    <w:rsid w:val="006F179D"/>
    <w:rsid w:val="006F1C2A"/>
    <w:rsid w:val="006F1FF8"/>
    <w:rsid w:val="006F53F3"/>
    <w:rsid w:val="0070087E"/>
    <w:rsid w:val="007026F0"/>
    <w:rsid w:val="00710543"/>
    <w:rsid w:val="00710BF8"/>
    <w:rsid w:val="0071126B"/>
    <w:rsid w:val="00712170"/>
    <w:rsid w:val="007128C2"/>
    <w:rsid w:val="00713008"/>
    <w:rsid w:val="00714025"/>
    <w:rsid w:val="00715D1B"/>
    <w:rsid w:val="00716647"/>
    <w:rsid w:val="00716831"/>
    <w:rsid w:val="00716950"/>
    <w:rsid w:val="00717DCF"/>
    <w:rsid w:val="00722544"/>
    <w:rsid w:val="007245A6"/>
    <w:rsid w:val="00726099"/>
    <w:rsid w:val="007302FA"/>
    <w:rsid w:val="007343E8"/>
    <w:rsid w:val="00734D0E"/>
    <w:rsid w:val="0073724E"/>
    <w:rsid w:val="00737E4C"/>
    <w:rsid w:val="00741528"/>
    <w:rsid w:val="0074156B"/>
    <w:rsid w:val="00742C86"/>
    <w:rsid w:val="00743109"/>
    <w:rsid w:val="007434F9"/>
    <w:rsid w:val="00743FF7"/>
    <w:rsid w:val="00744E8F"/>
    <w:rsid w:val="0074509A"/>
    <w:rsid w:val="0074639C"/>
    <w:rsid w:val="00746DDC"/>
    <w:rsid w:val="0074786E"/>
    <w:rsid w:val="00747DFD"/>
    <w:rsid w:val="00752ECF"/>
    <w:rsid w:val="00753F18"/>
    <w:rsid w:val="007543C2"/>
    <w:rsid w:val="00754CF0"/>
    <w:rsid w:val="007552DF"/>
    <w:rsid w:val="00756D63"/>
    <w:rsid w:val="007574FF"/>
    <w:rsid w:val="00757F76"/>
    <w:rsid w:val="007601D7"/>
    <w:rsid w:val="00760CA7"/>
    <w:rsid w:val="0076126A"/>
    <w:rsid w:val="0076161B"/>
    <w:rsid w:val="007623A0"/>
    <w:rsid w:val="007624A3"/>
    <w:rsid w:val="00762926"/>
    <w:rsid w:val="00764116"/>
    <w:rsid w:val="0076465F"/>
    <w:rsid w:val="00765EC0"/>
    <w:rsid w:val="0076756A"/>
    <w:rsid w:val="00767617"/>
    <w:rsid w:val="00767ADC"/>
    <w:rsid w:val="007708D8"/>
    <w:rsid w:val="0077201F"/>
    <w:rsid w:val="007735AD"/>
    <w:rsid w:val="00773E29"/>
    <w:rsid w:val="007743BB"/>
    <w:rsid w:val="00775B1A"/>
    <w:rsid w:val="0077686B"/>
    <w:rsid w:val="007771BB"/>
    <w:rsid w:val="00783E63"/>
    <w:rsid w:val="00784D87"/>
    <w:rsid w:val="0078524A"/>
    <w:rsid w:val="007862A4"/>
    <w:rsid w:val="00786F11"/>
    <w:rsid w:val="00790026"/>
    <w:rsid w:val="0079023E"/>
    <w:rsid w:val="00791364"/>
    <w:rsid w:val="0079462A"/>
    <w:rsid w:val="00796014"/>
    <w:rsid w:val="0079684B"/>
    <w:rsid w:val="00796CAA"/>
    <w:rsid w:val="0079787A"/>
    <w:rsid w:val="007A1F50"/>
    <w:rsid w:val="007A20BF"/>
    <w:rsid w:val="007A21F9"/>
    <w:rsid w:val="007A446B"/>
    <w:rsid w:val="007A53FD"/>
    <w:rsid w:val="007A6880"/>
    <w:rsid w:val="007B1D67"/>
    <w:rsid w:val="007B46C8"/>
    <w:rsid w:val="007B48A0"/>
    <w:rsid w:val="007B5CF5"/>
    <w:rsid w:val="007B64A0"/>
    <w:rsid w:val="007B6DF2"/>
    <w:rsid w:val="007B7A0A"/>
    <w:rsid w:val="007B7D7A"/>
    <w:rsid w:val="007C08A8"/>
    <w:rsid w:val="007C4D85"/>
    <w:rsid w:val="007C5394"/>
    <w:rsid w:val="007C55DC"/>
    <w:rsid w:val="007C5905"/>
    <w:rsid w:val="007C6C99"/>
    <w:rsid w:val="007C6CCF"/>
    <w:rsid w:val="007D02A1"/>
    <w:rsid w:val="007D0D1A"/>
    <w:rsid w:val="007D0DEF"/>
    <w:rsid w:val="007D19CF"/>
    <w:rsid w:val="007D1BFC"/>
    <w:rsid w:val="007D2510"/>
    <w:rsid w:val="007D3F1F"/>
    <w:rsid w:val="007D498B"/>
    <w:rsid w:val="007D7159"/>
    <w:rsid w:val="007D7CF7"/>
    <w:rsid w:val="007E09C3"/>
    <w:rsid w:val="007E0FC0"/>
    <w:rsid w:val="007E1072"/>
    <w:rsid w:val="007E14D2"/>
    <w:rsid w:val="007E27CF"/>
    <w:rsid w:val="007E2A18"/>
    <w:rsid w:val="007E5116"/>
    <w:rsid w:val="007E543B"/>
    <w:rsid w:val="007E567C"/>
    <w:rsid w:val="007F0CD4"/>
    <w:rsid w:val="007F1662"/>
    <w:rsid w:val="007F1CA5"/>
    <w:rsid w:val="007F39A8"/>
    <w:rsid w:val="007F40B8"/>
    <w:rsid w:val="007F4FD3"/>
    <w:rsid w:val="007F5013"/>
    <w:rsid w:val="008021C1"/>
    <w:rsid w:val="0080255C"/>
    <w:rsid w:val="00803166"/>
    <w:rsid w:val="00803614"/>
    <w:rsid w:val="00806A94"/>
    <w:rsid w:val="008107F0"/>
    <w:rsid w:val="008113EB"/>
    <w:rsid w:val="00811D0A"/>
    <w:rsid w:val="0081371A"/>
    <w:rsid w:val="00813914"/>
    <w:rsid w:val="008144BA"/>
    <w:rsid w:val="008144D2"/>
    <w:rsid w:val="00814779"/>
    <w:rsid w:val="00814C6F"/>
    <w:rsid w:val="00816421"/>
    <w:rsid w:val="00816A29"/>
    <w:rsid w:val="00820431"/>
    <w:rsid w:val="008208C9"/>
    <w:rsid w:val="00821772"/>
    <w:rsid w:val="0082274C"/>
    <w:rsid w:val="00823824"/>
    <w:rsid w:val="00823C85"/>
    <w:rsid w:val="00824627"/>
    <w:rsid w:val="00824770"/>
    <w:rsid w:val="00824A54"/>
    <w:rsid w:val="00824B47"/>
    <w:rsid w:val="00824E20"/>
    <w:rsid w:val="008251EA"/>
    <w:rsid w:val="008278BC"/>
    <w:rsid w:val="0082798B"/>
    <w:rsid w:val="00830543"/>
    <w:rsid w:val="008331FC"/>
    <w:rsid w:val="00836104"/>
    <w:rsid w:val="00836D09"/>
    <w:rsid w:val="00837C02"/>
    <w:rsid w:val="008438B5"/>
    <w:rsid w:val="008441FF"/>
    <w:rsid w:val="008460D5"/>
    <w:rsid w:val="008477C9"/>
    <w:rsid w:val="00847A9F"/>
    <w:rsid w:val="00847C23"/>
    <w:rsid w:val="00847F8C"/>
    <w:rsid w:val="00850BE7"/>
    <w:rsid w:val="00852620"/>
    <w:rsid w:val="0085391F"/>
    <w:rsid w:val="0085395E"/>
    <w:rsid w:val="00854693"/>
    <w:rsid w:val="008558CB"/>
    <w:rsid w:val="00856189"/>
    <w:rsid w:val="00856F65"/>
    <w:rsid w:val="00857859"/>
    <w:rsid w:val="00857F1D"/>
    <w:rsid w:val="00860667"/>
    <w:rsid w:val="00861547"/>
    <w:rsid w:val="00861D25"/>
    <w:rsid w:val="008634C7"/>
    <w:rsid w:val="008658CF"/>
    <w:rsid w:val="0086643C"/>
    <w:rsid w:val="00866E9F"/>
    <w:rsid w:val="00870071"/>
    <w:rsid w:val="00870CEA"/>
    <w:rsid w:val="00871C36"/>
    <w:rsid w:val="0087208A"/>
    <w:rsid w:val="008729BF"/>
    <w:rsid w:val="00872BB1"/>
    <w:rsid w:val="00873767"/>
    <w:rsid w:val="00873A9C"/>
    <w:rsid w:val="00873ABE"/>
    <w:rsid w:val="008743ED"/>
    <w:rsid w:val="00875C3F"/>
    <w:rsid w:val="00876175"/>
    <w:rsid w:val="0087625D"/>
    <w:rsid w:val="00877098"/>
    <w:rsid w:val="00877369"/>
    <w:rsid w:val="00877529"/>
    <w:rsid w:val="008779BB"/>
    <w:rsid w:val="00880BBC"/>
    <w:rsid w:val="008822CD"/>
    <w:rsid w:val="00883075"/>
    <w:rsid w:val="008834A2"/>
    <w:rsid w:val="00883771"/>
    <w:rsid w:val="00883ED0"/>
    <w:rsid w:val="0088416A"/>
    <w:rsid w:val="0088642B"/>
    <w:rsid w:val="00886467"/>
    <w:rsid w:val="00886E21"/>
    <w:rsid w:val="008920D7"/>
    <w:rsid w:val="008968E3"/>
    <w:rsid w:val="00896B07"/>
    <w:rsid w:val="008A0075"/>
    <w:rsid w:val="008A00EC"/>
    <w:rsid w:val="008A08C0"/>
    <w:rsid w:val="008A0F82"/>
    <w:rsid w:val="008A1A75"/>
    <w:rsid w:val="008A1D2D"/>
    <w:rsid w:val="008A2BB8"/>
    <w:rsid w:val="008A3C3A"/>
    <w:rsid w:val="008A4CE3"/>
    <w:rsid w:val="008A4ECC"/>
    <w:rsid w:val="008A67EE"/>
    <w:rsid w:val="008A7E1E"/>
    <w:rsid w:val="008B00A2"/>
    <w:rsid w:val="008B320B"/>
    <w:rsid w:val="008B6799"/>
    <w:rsid w:val="008C09F2"/>
    <w:rsid w:val="008C1704"/>
    <w:rsid w:val="008C1F6C"/>
    <w:rsid w:val="008C2790"/>
    <w:rsid w:val="008C3677"/>
    <w:rsid w:val="008C566C"/>
    <w:rsid w:val="008C70C8"/>
    <w:rsid w:val="008D0C76"/>
    <w:rsid w:val="008D1FF0"/>
    <w:rsid w:val="008D2448"/>
    <w:rsid w:val="008D2B29"/>
    <w:rsid w:val="008D5B7F"/>
    <w:rsid w:val="008D6C6A"/>
    <w:rsid w:val="008D72C8"/>
    <w:rsid w:val="008D76EC"/>
    <w:rsid w:val="008E02D6"/>
    <w:rsid w:val="008E04BC"/>
    <w:rsid w:val="008E0B77"/>
    <w:rsid w:val="008E1B32"/>
    <w:rsid w:val="008E26BC"/>
    <w:rsid w:val="008E26E7"/>
    <w:rsid w:val="008E2F05"/>
    <w:rsid w:val="008E481F"/>
    <w:rsid w:val="008E5ACB"/>
    <w:rsid w:val="008E5DA3"/>
    <w:rsid w:val="008E7E6C"/>
    <w:rsid w:val="008F0D13"/>
    <w:rsid w:val="008F3190"/>
    <w:rsid w:val="008F5368"/>
    <w:rsid w:val="008F7C43"/>
    <w:rsid w:val="0090033D"/>
    <w:rsid w:val="00901F14"/>
    <w:rsid w:val="00902098"/>
    <w:rsid w:val="00902EA9"/>
    <w:rsid w:val="00903AC2"/>
    <w:rsid w:val="00903F9B"/>
    <w:rsid w:val="0090444C"/>
    <w:rsid w:val="009048C3"/>
    <w:rsid w:val="00906BC9"/>
    <w:rsid w:val="00907F31"/>
    <w:rsid w:val="00911FFA"/>
    <w:rsid w:val="009144DC"/>
    <w:rsid w:val="00914A35"/>
    <w:rsid w:val="009150D6"/>
    <w:rsid w:val="0091517A"/>
    <w:rsid w:val="00916C6B"/>
    <w:rsid w:val="009173D6"/>
    <w:rsid w:val="00920389"/>
    <w:rsid w:val="00920D4D"/>
    <w:rsid w:val="00921550"/>
    <w:rsid w:val="00921655"/>
    <w:rsid w:val="00921C83"/>
    <w:rsid w:val="0092388D"/>
    <w:rsid w:val="00923C8B"/>
    <w:rsid w:val="00925D51"/>
    <w:rsid w:val="00925F28"/>
    <w:rsid w:val="00926A71"/>
    <w:rsid w:val="00927E7C"/>
    <w:rsid w:val="00933774"/>
    <w:rsid w:val="0093426C"/>
    <w:rsid w:val="00934D1E"/>
    <w:rsid w:val="009359E9"/>
    <w:rsid w:val="0094364B"/>
    <w:rsid w:val="009439FE"/>
    <w:rsid w:val="00944FCF"/>
    <w:rsid w:val="00945993"/>
    <w:rsid w:val="009459D9"/>
    <w:rsid w:val="0094608F"/>
    <w:rsid w:val="0094716E"/>
    <w:rsid w:val="009504EA"/>
    <w:rsid w:val="00950D49"/>
    <w:rsid w:val="00951495"/>
    <w:rsid w:val="00952F09"/>
    <w:rsid w:val="00953238"/>
    <w:rsid w:val="00953A6D"/>
    <w:rsid w:val="00953E9C"/>
    <w:rsid w:val="00953FAF"/>
    <w:rsid w:val="00954FDA"/>
    <w:rsid w:val="009554AF"/>
    <w:rsid w:val="0095553E"/>
    <w:rsid w:val="00955563"/>
    <w:rsid w:val="0095671A"/>
    <w:rsid w:val="0095784B"/>
    <w:rsid w:val="00960AD1"/>
    <w:rsid w:val="00960B35"/>
    <w:rsid w:val="00963E3E"/>
    <w:rsid w:val="009640E8"/>
    <w:rsid w:val="00965800"/>
    <w:rsid w:val="00965C55"/>
    <w:rsid w:val="00967F9B"/>
    <w:rsid w:val="0097068F"/>
    <w:rsid w:val="009715D1"/>
    <w:rsid w:val="0097208D"/>
    <w:rsid w:val="00973996"/>
    <w:rsid w:val="00974A06"/>
    <w:rsid w:val="00975039"/>
    <w:rsid w:val="009775DA"/>
    <w:rsid w:val="00977DF2"/>
    <w:rsid w:val="00980797"/>
    <w:rsid w:val="009814D5"/>
    <w:rsid w:val="00981544"/>
    <w:rsid w:val="00981A12"/>
    <w:rsid w:val="009823D5"/>
    <w:rsid w:val="009827C5"/>
    <w:rsid w:val="00982FB8"/>
    <w:rsid w:val="009842B0"/>
    <w:rsid w:val="00984533"/>
    <w:rsid w:val="009855AC"/>
    <w:rsid w:val="00985B21"/>
    <w:rsid w:val="00985F4B"/>
    <w:rsid w:val="00986B40"/>
    <w:rsid w:val="00987C6F"/>
    <w:rsid w:val="00992E36"/>
    <w:rsid w:val="00992FA7"/>
    <w:rsid w:val="00993F13"/>
    <w:rsid w:val="009947BC"/>
    <w:rsid w:val="0099605D"/>
    <w:rsid w:val="0099661A"/>
    <w:rsid w:val="009A0B7C"/>
    <w:rsid w:val="009A0D5B"/>
    <w:rsid w:val="009A2041"/>
    <w:rsid w:val="009A2A3E"/>
    <w:rsid w:val="009A2D11"/>
    <w:rsid w:val="009A320F"/>
    <w:rsid w:val="009A3F47"/>
    <w:rsid w:val="009A4DAD"/>
    <w:rsid w:val="009A570F"/>
    <w:rsid w:val="009A7F5E"/>
    <w:rsid w:val="009B0304"/>
    <w:rsid w:val="009B0C41"/>
    <w:rsid w:val="009B10CD"/>
    <w:rsid w:val="009B1588"/>
    <w:rsid w:val="009B17ED"/>
    <w:rsid w:val="009B45DF"/>
    <w:rsid w:val="009B4C9E"/>
    <w:rsid w:val="009B5055"/>
    <w:rsid w:val="009B509D"/>
    <w:rsid w:val="009B6243"/>
    <w:rsid w:val="009B63AA"/>
    <w:rsid w:val="009C1343"/>
    <w:rsid w:val="009C195D"/>
    <w:rsid w:val="009C540E"/>
    <w:rsid w:val="009C59E9"/>
    <w:rsid w:val="009C6F62"/>
    <w:rsid w:val="009D102D"/>
    <w:rsid w:val="009D188C"/>
    <w:rsid w:val="009D2AAD"/>
    <w:rsid w:val="009D495A"/>
    <w:rsid w:val="009D551C"/>
    <w:rsid w:val="009E2CC1"/>
    <w:rsid w:val="009E317D"/>
    <w:rsid w:val="009E3F48"/>
    <w:rsid w:val="009E484E"/>
    <w:rsid w:val="009E70C6"/>
    <w:rsid w:val="009F1D3B"/>
    <w:rsid w:val="009F24A3"/>
    <w:rsid w:val="009F41BE"/>
    <w:rsid w:val="009F4730"/>
    <w:rsid w:val="009F5446"/>
    <w:rsid w:val="009F5C7D"/>
    <w:rsid w:val="009F724D"/>
    <w:rsid w:val="00A002F5"/>
    <w:rsid w:val="00A014F4"/>
    <w:rsid w:val="00A01769"/>
    <w:rsid w:val="00A07B22"/>
    <w:rsid w:val="00A12343"/>
    <w:rsid w:val="00A12AB5"/>
    <w:rsid w:val="00A1582C"/>
    <w:rsid w:val="00A173B3"/>
    <w:rsid w:val="00A17A5A"/>
    <w:rsid w:val="00A249D4"/>
    <w:rsid w:val="00A25ACA"/>
    <w:rsid w:val="00A27864"/>
    <w:rsid w:val="00A27FAC"/>
    <w:rsid w:val="00A33915"/>
    <w:rsid w:val="00A35560"/>
    <w:rsid w:val="00A35AF4"/>
    <w:rsid w:val="00A37056"/>
    <w:rsid w:val="00A37DFE"/>
    <w:rsid w:val="00A40ABE"/>
    <w:rsid w:val="00A41C90"/>
    <w:rsid w:val="00A42236"/>
    <w:rsid w:val="00A43B71"/>
    <w:rsid w:val="00A44A26"/>
    <w:rsid w:val="00A4542C"/>
    <w:rsid w:val="00A4629C"/>
    <w:rsid w:val="00A46576"/>
    <w:rsid w:val="00A47987"/>
    <w:rsid w:val="00A519E4"/>
    <w:rsid w:val="00A51B7E"/>
    <w:rsid w:val="00A51EF1"/>
    <w:rsid w:val="00A5233B"/>
    <w:rsid w:val="00A54011"/>
    <w:rsid w:val="00A541E1"/>
    <w:rsid w:val="00A557CC"/>
    <w:rsid w:val="00A559BE"/>
    <w:rsid w:val="00A568A0"/>
    <w:rsid w:val="00A56AE1"/>
    <w:rsid w:val="00A572A8"/>
    <w:rsid w:val="00A60015"/>
    <w:rsid w:val="00A60131"/>
    <w:rsid w:val="00A60BBB"/>
    <w:rsid w:val="00A61DFB"/>
    <w:rsid w:val="00A622B9"/>
    <w:rsid w:val="00A64EE1"/>
    <w:rsid w:val="00A66BFA"/>
    <w:rsid w:val="00A7062F"/>
    <w:rsid w:val="00A70722"/>
    <w:rsid w:val="00A721D2"/>
    <w:rsid w:val="00A73F89"/>
    <w:rsid w:val="00A74533"/>
    <w:rsid w:val="00A74CBC"/>
    <w:rsid w:val="00A76012"/>
    <w:rsid w:val="00A764BC"/>
    <w:rsid w:val="00A81056"/>
    <w:rsid w:val="00A82EFF"/>
    <w:rsid w:val="00A82F75"/>
    <w:rsid w:val="00A85385"/>
    <w:rsid w:val="00A854B0"/>
    <w:rsid w:val="00A87DBA"/>
    <w:rsid w:val="00A9076E"/>
    <w:rsid w:val="00A910C4"/>
    <w:rsid w:val="00A923F8"/>
    <w:rsid w:val="00A9383B"/>
    <w:rsid w:val="00A94098"/>
    <w:rsid w:val="00A9414F"/>
    <w:rsid w:val="00A94544"/>
    <w:rsid w:val="00A94F44"/>
    <w:rsid w:val="00A95173"/>
    <w:rsid w:val="00A95B51"/>
    <w:rsid w:val="00A960AB"/>
    <w:rsid w:val="00A96E2A"/>
    <w:rsid w:val="00A97AE1"/>
    <w:rsid w:val="00AA1AB6"/>
    <w:rsid w:val="00AA4A31"/>
    <w:rsid w:val="00AA4F36"/>
    <w:rsid w:val="00AA6014"/>
    <w:rsid w:val="00AA60F0"/>
    <w:rsid w:val="00AB0D08"/>
    <w:rsid w:val="00AB29F9"/>
    <w:rsid w:val="00AB2D18"/>
    <w:rsid w:val="00AB318B"/>
    <w:rsid w:val="00AB36A5"/>
    <w:rsid w:val="00AB3C8E"/>
    <w:rsid w:val="00AB60F6"/>
    <w:rsid w:val="00AB783F"/>
    <w:rsid w:val="00AB7C70"/>
    <w:rsid w:val="00AC059C"/>
    <w:rsid w:val="00AC1AA6"/>
    <w:rsid w:val="00AC1D00"/>
    <w:rsid w:val="00AC4997"/>
    <w:rsid w:val="00AC52F5"/>
    <w:rsid w:val="00AC5416"/>
    <w:rsid w:val="00AC6416"/>
    <w:rsid w:val="00AC70FB"/>
    <w:rsid w:val="00AC72E3"/>
    <w:rsid w:val="00AD78BA"/>
    <w:rsid w:val="00AE5595"/>
    <w:rsid w:val="00AE6E57"/>
    <w:rsid w:val="00AE75FD"/>
    <w:rsid w:val="00AF00E8"/>
    <w:rsid w:val="00AF11C5"/>
    <w:rsid w:val="00AF136A"/>
    <w:rsid w:val="00AF2539"/>
    <w:rsid w:val="00AF29FB"/>
    <w:rsid w:val="00AF3C0C"/>
    <w:rsid w:val="00AF3D03"/>
    <w:rsid w:val="00AF5F17"/>
    <w:rsid w:val="00AF7084"/>
    <w:rsid w:val="00AF7605"/>
    <w:rsid w:val="00B0249D"/>
    <w:rsid w:val="00B0363C"/>
    <w:rsid w:val="00B0399A"/>
    <w:rsid w:val="00B04FEB"/>
    <w:rsid w:val="00B06F62"/>
    <w:rsid w:val="00B071DC"/>
    <w:rsid w:val="00B13DA8"/>
    <w:rsid w:val="00B141B3"/>
    <w:rsid w:val="00B1484C"/>
    <w:rsid w:val="00B1555A"/>
    <w:rsid w:val="00B1715B"/>
    <w:rsid w:val="00B20B22"/>
    <w:rsid w:val="00B21058"/>
    <w:rsid w:val="00B21AFA"/>
    <w:rsid w:val="00B2495B"/>
    <w:rsid w:val="00B257E2"/>
    <w:rsid w:val="00B26B98"/>
    <w:rsid w:val="00B31042"/>
    <w:rsid w:val="00B310D5"/>
    <w:rsid w:val="00B31B42"/>
    <w:rsid w:val="00B330D2"/>
    <w:rsid w:val="00B350B8"/>
    <w:rsid w:val="00B3685D"/>
    <w:rsid w:val="00B36E6D"/>
    <w:rsid w:val="00B37143"/>
    <w:rsid w:val="00B44466"/>
    <w:rsid w:val="00B44B8F"/>
    <w:rsid w:val="00B44EA1"/>
    <w:rsid w:val="00B44F1E"/>
    <w:rsid w:val="00B45CC4"/>
    <w:rsid w:val="00B4692B"/>
    <w:rsid w:val="00B47D47"/>
    <w:rsid w:val="00B500C3"/>
    <w:rsid w:val="00B510AA"/>
    <w:rsid w:val="00B519D9"/>
    <w:rsid w:val="00B5223F"/>
    <w:rsid w:val="00B53C87"/>
    <w:rsid w:val="00B541ED"/>
    <w:rsid w:val="00B54EEA"/>
    <w:rsid w:val="00B551AF"/>
    <w:rsid w:val="00B55569"/>
    <w:rsid w:val="00B577D8"/>
    <w:rsid w:val="00B57887"/>
    <w:rsid w:val="00B57B8D"/>
    <w:rsid w:val="00B6016F"/>
    <w:rsid w:val="00B60F62"/>
    <w:rsid w:val="00B61EDE"/>
    <w:rsid w:val="00B62C28"/>
    <w:rsid w:val="00B64A20"/>
    <w:rsid w:val="00B6592B"/>
    <w:rsid w:val="00B65974"/>
    <w:rsid w:val="00B67457"/>
    <w:rsid w:val="00B7065A"/>
    <w:rsid w:val="00B71315"/>
    <w:rsid w:val="00B72DE5"/>
    <w:rsid w:val="00B72F34"/>
    <w:rsid w:val="00B7324E"/>
    <w:rsid w:val="00B73EE6"/>
    <w:rsid w:val="00B75C3D"/>
    <w:rsid w:val="00B7623A"/>
    <w:rsid w:val="00B8043D"/>
    <w:rsid w:val="00B80F53"/>
    <w:rsid w:val="00B8355D"/>
    <w:rsid w:val="00B83D0C"/>
    <w:rsid w:val="00B84097"/>
    <w:rsid w:val="00B85BD7"/>
    <w:rsid w:val="00B91E6E"/>
    <w:rsid w:val="00B92725"/>
    <w:rsid w:val="00B9286B"/>
    <w:rsid w:val="00B93486"/>
    <w:rsid w:val="00B93547"/>
    <w:rsid w:val="00B957DC"/>
    <w:rsid w:val="00B95BF6"/>
    <w:rsid w:val="00B96814"/>
    <w:rsid w:val="00BA0FFB"/>
    <w:rsid w:val="00BA4926"/>
    <w:rsid w:val="00BA65DB"/>
    <w:rsid w:val="00BB0986"/>
    <w:rsid w:val="00BB142D"/>
    <w:rsid w:val="00BB1D93"/>
    <w:rsid w:val="00BB3FCC"/>
    <w:rsid w:val="00BB4A65"/>
    <w:rsid w:val="00BB4CCD"/>
    <w:rsid w:val="00BC0318"/>
    <w:rsid w:val="00BC09B2"/>
    <w:rsid w:val="00BC1573"/>
    <w:rsid w:val="00BC2F09"/>
    <w:rsid w:val="00BC3F3F"/>
    <w:rsid w:val="00BC44DF"/>
    <w:rsid w:val="00BC52BF"/>
    <w:rsid w:val="00BC6577"/>
    <w:rsid w:val="00BC6E4E"/>
    <w:rsid w:val="00BC7B9B"/>
    <w:rsid w:val="00BC7DCD"/>
    <w:rsid w:val="00BD0600"/>
    <w:rsid w:val="00BD472A"/>
    <w:rsid w:val="00BD47D5"/>
    <w:rsid w:val="00BD695C"/>
    <w:rsid w:val="00BD6D90"/>
    <w:rsid w:val="00BD6DEC"/>
    <w:rsid w:val="00BE0151"/>
    <w:rsid w:val="00BE08D4"/>
    <w:rsid w:val="00BE132C"/>
    <w:rsid w:val="00BE3C63"/>
    <w:rsid w:val="00BE4B06"/>
    <w:rsid w:val="00BE4DE5"/>
    <w:rsid w:val="00BE4E1F"/>
    <w:rsid w:val="00BE7F63"/>
    <w:rsid w:val="00BF03CE"/>
    <w:rsid w:val="00BF1A54"/>
    <w:rsid w:val="00BF336C"/>
    <w:rsid w:val="00BF4CAD"/>
    <w:rsid w:val="00BF506D"/>
    <w:rsid w:val="00BF716B"/>
    <w:rsid w:val="00BF7CEA"/>
    <w:rsid w:val="00C001ED"/>
    <w:rsid w:val="00C00BFF"/>
    <w:rsid w:val="00C01B9A"/>
    <w:rsid w:val="00C03239"/>
    <w:rsid w:val="00C0394D"/>
    <w:rsid w:val="00C0453E"/>
    <w:rsid w:val="00C0504B"/>
    <w:rsid w:val="00C05062"/>
    <w:rsid w:val="00C07EDE"/>
    <w:rsid w:val="00C10B2D"/>
    <w:rsid w:val="00C12CC1"/>
    <w:rsid w:val="00C1566C"/>
    <w:rsid w:val="00C16199"/>
    <w:rsid w:val="00C2109C"/>
    <w:rsid w:val="00C2252E"/>
    <w:rsid w:val="00C22BCF"/>
    <w:rsid w:val="00C23CB8"/>
    <w:rsid w:val="00C240B6"/>
    <w:rsid w:val="00C27B37"/>
    <w:rsid w:val="00C27FF2"/>
    <w:rsid w:val="00C30AA4"/>
    <w:rsid w:val="00C3213A"/>
    <w:rsid w:val="00C3430F"/>
    <w:rsid w:val="00C347AD"/>
    <w:rsid w:val="00C37978"/>
    <w:rsid w:val="00C37DF3"/>
    <w:rsid w:val="00C410CB"/>
    <w:rsid w:val="00C42676"/>
    <w:rsid w:val="00C43096"/>
    <w:rsid w:val="00C43FB6"/>
    <w:rsid w:val="00C459EF"/>
    <w:rsid w:val="00C45BEA"/>
    <w:rsid w:val="00C45BF8"/>
    <w:rsid w:val="00C4604A"/>
    <w:rsid w:val="00C46425"/>
    <w:rsid w:val="00C469D4"/>
    <w:rsid w:val="00C46B76"/>
    <w:rsid w:val="00C47D7F"/>
    <w:rsid w:val="00C51C2F"/>
    <w:rsid w:val="00C541F6"/>
    <w:rsid w:val="00C54840"/>
    <w:rsid w:val="00C54DE9"/>
    <w:rsid w:val="00C5717C"/>
    <w:rsid w:val="00C605B2"/>
    <w:rsid w:val="00C6171A"/>
    <w:rsid w:val="00C66263"/>
    <w:rsid w:val="00C66F51"/>
    <w:rsid w:val="00C71147"/>
    <w:rsid w:val="00C714E7"/>
    <w:rsid w:val="00C724E9"/>
    <w:rsid w:val="00C72D16"/>
    <w:rsid w:val="00C73747"/>
    <w:rsid w:val="00C73F3D"/>
    <w:rsid w:val="00C7470A"/>
    <w:rsid w:val="00C75889"/>
    <w:rsid w:val="00C75D83"/>
    <w:rsid w:val="00C76B5E"/>
    <w:rsid w:val="00C81933"/>
    <w:rsid w:val="00C86B8D"/>
    <w:rsid w:val="00C871BC"/>
    <w:rsid w:val="00C8755E"/>
    <w:rsid w:val="00C90728"/>
    <w:rsid w:val="00C9246C"/>
    <w:rsid w:val="00C94962"/>
    <w:rsid w:val="00C955A1"/>
    <w:rsid w:val="00C96123"/>
    <w:rsid w:val="00C9620F"/>
    <w:rsid w:val="00C9677B"/>
    <w:rsid w:val="00C967CF"/>
    <w:rsid w:val="00C972B2"/>
    <w:rsid w:val="00C976B0"/>
    <w:rsid w:val="00CA0B8C"/>
    <w:rsid w:val="00CA120D"/>
    <w:rsid w:val="00CA2672"/>
    <w:rsid w:val="00CA56A2"/>
    <w:rsid w:val="00CA6923"/>
    <w:rsid w:val="00CA7135"/>
    <w:rsid w:val="00CB0489"/>
    <w:rsid w:val="00CB0927"/>
    <w:rsid w:val="00CB0BAD"/>
    <w:rsid w:val="00CB137F"/>
    <w:rsid w:val="00CB1CD4"/>
    <w:rsid w:val="00CB1E78"/>
    <w:rsid w:val="00CB2F79"/>
    <w:rsid w:val="00CB3AF8"/>
    <w:rsid w:val="00CB4FA8"/>
    <w:rsid w:val="00CB67C8"/>
    <w:rsid w:val="00CB6C7F"/>
    <w:rsid w:val="00CB7501"/>
    <w:rsid w:val="00CB7CE1"/>
    <w:rsid w:val="00CC1417"/>
    <w:rsid w:val="00CC22E1"/>
    <w:rsid w:val="00CC47E9"/>
    <w:rsid w:val="00CC4E11"/>
    <w:rsid w:val="00CC6535"/>
    <w:rsid w:val="00CC6E7F"/>
    <w:rsid w:val="00CC730D"/>
    <w:rsid w:val="00CD004B"/>
    <w:rsid w:val="00CD1351"/>
    <w:rsid w:val="00CD29D9"/>
    <w:rsid w:val="00CD327A"/>
    <w:rsid w:val="00CD474F"/>
    <w:rsid w:val="00CD4AAB"/>
    <w:rsid w:val="00CD6385"/>
    <w:rsid w:val="00CD6EB9"/>
    <w:rsid w:val="00CD71E7"/>
    <w:rsid w:val="00CE0283"/>
    <w:rsid w:val="00CE0664"/>
    <w:rsid w:val="00CE20EA"/>
    <w:rsid w:val="00CE342D"/>
    <w:rsid w:val="00CE3B94"/>
    <w:rsid w:val="00CE5F12"/>
    <w:rsid w:val="00CF00CA"/>
    <w:rsid w:val="00CF0D20"/>
    <w:rsid w:val="00CF3065"/>
    <w:rsid w:val="00CF35AE"/>
    <w:rsid w:val="00CF4AF2"/>
    <w:rsid w:val="00CF501D"/>
    <w:rsid w:val="00CF5BBD"/>
    <w:rsid w:val="00CF6F01"/>
    <w:rsid w:val="00D013B0"/>
    <w:rsid w:val="00D0165B"/>
    <w:rsid w:val="00D017C9"/>
    <w:rsid w:val="00D01C97"/>
    <w:rsid w:val="00D039EC"/>
    <w:rsid w:val="00D07738"/>
    <w:rsid w:val="00D1110E"/>
    <w:rsid w:val="00D12851"/>
    <w:rsid w:val="00D135F4"/>
    <w:rsid w:val="00D13724"/>
    <w:rsid w:val="00D1401B"/>
    <w:rsid w:val="00D14A28"/>
    <w:rsid w:val="00D1521F"/>
    <w:rsid w:val="00D15A45"/>
    <w:rsid w:val="00D17C51"/>
    <w:rsid w:val="00D20A43"/>
    <w:rsid w:val="00D210D8"/>
    <w:rsid w:val="00D24966"/>
    <w:rsid w:val="00D25F0B"/>
    <w:rsid w:val="00D32E8E"/>
    <w:rsid w:val="00D34F2A"/>
    <w:rsid w:val="00D37314"/>
    <w:rsid w:val="00D41576"/>
    <w:rsid w:val="00D41B16"/>
    <w:rsid w:val="00D422FF"/>
    <w:rsid w:val="00D43285"/>
    <w:rsid w:val="00D45EEF"/>
    <w:rsid w:val="00D4736C"/>
    <w:rsid w:val="00D50653"/>
    <w:rsid w:val="00D50A21"/>
    <w:rsid w:val="00D51282"/>
    <w:rsid w:val="00D5217C"/>
    <w:rsid w:val="00D54302"/>
    <w:rsid w:val="00D54E2C"/>
    <w:rsid w:val="00D55721"/>
    <w:rsid w:val="00D55F9D"/>
    <w:rsid w:val="00D61774"/>
    <w:rsid w:val="00D61D68"/>
    <w:rsid w:val="00D6201A"/>
    <w:rsid w:val="00D639DA"/>
    <w:rsid w:val="00D6469F"/>
    <w:rsid w:val="00D6631B"/>
    <w:rsid w:val="00D66D2A"/>
    <w:rsid w:val="00D674F2"/>
    <w:rsid w:val="00D70A54"/>
    <w:rsid w:val="00D721BF"/>
    <w:rsid w:val="00D74528"/>
    <w:rsid w:val="00D766A8"/>
    <w:rsid w:val="00D76C87"/>
    <w:rsid w:val="00D76FDB"/>
    <w:rsid w:val="00D810E9"/>
    <w:rsid w:val="00D81794"/>
    <w:rsid w:val="00D81C10"/>
    <w:rsid w:val="00D82202"/>
    <w:rsid w:val="00D8377C"/>
    <w:rsid w:val="00D83C57"/>
    <w:rsid w:val="00D8459A"/>
    <w:rsid w:val="00D86585"/>
    <w:rsid w:val="00D86DEA"/>
    <w:rsid w:val="00D87287"/>
    <w:rsid w:val="00D9121C"/>
    <w:rsid w:val="00D959EA"/>
    <w:rsid w:val="00D95F82"/>
    <w:rsid w:val="00DA0192"/>
    <w:rsid w:val="00DA07F8"/>
    <w:rsid w:val="00DA2313"/>
    <w:rsid w:val="00DA4CC3"/>
    <w:rsid w:val="00DB1501"/>
    <w:rsid w:val="00DB1712"/>
    <w:rsid w:val="00DB210C"/>
    <w:rsid w:val="00DB27EE"/>
    <w:rsid w:val="00DB3D80"/>
    <w:rsid w:val="00DB4130"/>
    <w:rsid w:val="00DB46B7"/>
    <w:rsid w:val="00DB4844"/>
    <w:rsid w:val="00DB5E4C"/>
    <w:rsid w:val="00DB7B87"/>
    <w:rsid w:val="00DC106F"/>
    <w:rsid w:val="00DC1B8E"/>
    <w:rsid w:val="00DC1CEB"/>
    <w:rsid w:val="00DC23A9"/>
    <w:rsid w:val="00DC3BE7"/>
    <w:rsid w:val="00DC7FAF"/>
    <w:rsid w:val="00DD0C54"/>
    <w:rsid w:val="00DD0FBE"/>
    <w:rsid w:val="00DD2F52"/>
    <w:rsid w:val="00DD373C"/>
    <w:rsid w:val="00DD38A6"/>
    <w:rsid w:val="00DD3960"/>
    <w:rsid w:val="00DD3B1A"/>
    <w:rsid w:val="00DD6069"/>
    <w:rsid w:val="00DD64F4"/>
    <w:rsid w:val="00DD6999"/>
    <w:rsid w:val="00DD6D03"/>
    <w:rsid w:val="00DE020D"/>
    <w:rsid w:val="00DE1E65"/>
    <w:rsid w:val="00DE2326"/>
    <w:rsid w:val="00DE2A77"/>
    <w:rsid w:val="00DE52C5"/>
    <w:rsid w:val="00DE60BC"/>
    <w:rsid w:val="00DE6185"/>
    <w:rsid w:val="00DE6509"/>
    <w:rsid w:val="00DE685C"/>
    <w:rsid w:val="00DE71B6"/>
    <w:rsid w:val="00DF0BD0"/>
    <w:rsid w:val="00DF0E67"/>
    <w:rsid w:val="00DF119D"/>
    <w:rsid w:val="00DF4937"/>
    <w:rsid w:val="00DF4AF0"/>
    <w:rsid w:val="00DF50C1"/>
    <w:rsid w:val="00DF60F6"/>
    <w:rsid w:val="00DF6542"/>
    <w:rsid w:val="00DF714A"/>
    <w:rsid w:val="00DF762A"/>
    <w:rsid w:val="00E00FF9"/>
    <w:rsid w:val="00E020EF"/>
    <w:rsid w:val="00E039B1"/>
    <w:rsid w:val="00E06141"/>
    <w:rsid w:val="00E0779E"/>
    <w:rsid w:val="00E10550"/>
    <w:rsid w:val="00E1090B"/>
    <w:rsid w:val="00E10EA4"/>
    <w:rsid w:val="00E12462"/>
    <w:rsid w:val="00E12B28"/>
    <w:rsid w:val="00E1373E"/>
    <w:rsid w:val="00E140CC"/>
    <w:rsid w:val="00E1412C"/>
    <w:rsid w:val="00E14F2A"/>
    <w:rsid w:val="00E172E2"/>
    <w:rsid w:val="00E208BC"/>
    <w:rsid w:val="00E208C9"/>
    <w:rsid w:val="00E20909"/>
    <w:rsid w:val="00E22087"/>
    <w:rsid w:val="00E235D1"/>
    <w:rsid w:val="00E23FB0"/>
    <w:rsid w:val="00E24504"/>
    <w:rsid w:val="00E24FBB"/>
    <w:rsid w:val="00E2544E"/>
    <w:rsid w:val="00E26086"/>
    <w:rsid w:val="00E275DB"/>
    <w:rsid w:val="00E278FC"/>
    <w:rsid w:val="00E27FD6"/>
    <w:rsid w:val="00E30F21"/>
    <w:rsid w:val="00E31AAA"/>
    <w:rsid w:val="00E32A86"/>
    <w:rsid w:val="00E34B38"/>
    <w:rsid w:val="00E34F4D"/>
    <w:rsid w:val="00E35978"/>
    <w:rsid w:val="00E41E2F"/>
    <w:rsid w:val="00E4238F"/>
    <w:rsid w:val="00E4357F"/>
    <w:rsid w:val="00E43E0C"/>
    <w:rsid w:val="00E44296"/>
    <w:rsid w:val="00E4567F"/>
    <w:rsid w:val="00E45FF2"/>
    <w:rsid w:val="00E46CA3"/>
    <w:rsid w:val="00E479AF"/>
    <w:rsid w:val="00E504F5"/>
    <w:rsid w:val="00E5051A"/>
    <w:rsid w:val="00E50D58"/>
    <w:rsid w:val="00E51A99"/>
    <w:rsid w:val="00E5206F"/>
    <w:rsid w:val="00E5395A"/>
    <w:rsid w:val="00E54DC5"/>
    <w:rsid w:val="00E55E8F"/>
    <w:rsid w:val="00E564E7"/>
    <w:rsid w:val="00E56D50"/>
    <w:rsid w:val="00E5705A"/>
    <w:rsid w:val="00E600AB"/>
    <w:rsid w:val="00E62DA8"/>
    <w:rsid w:val="00E64A7B"/>
    <w:rsid w:val="00E65218"/>
    <w:rsid w:val="00E70097"/>
    <w:rsid w:val="00E71149"/>
    <w:rsid w:val="00E71694"/>
    <w:rsid w:val="00E71874"/>
    <w:rsid w:val="00E724D7"/>
    <w:rsid w:val="00E732BE"/>
    <w:rsid w:val="00E73BF0"/>
    <w:rsid w:val="00E756CE"/>
    <w:rsid w:val="00E82F65"/>
    <w:rsid w:val="00E8312A"/>
    <w:rsid w:val="00E85A50"/>
    <w:rsid w:val="00E87EAD"/>
    <w:rsid w:val="00E87F13"/>
    <w:rsid w:val="00E90C20"/>
    <w:rsid w:val="00E91F70"/>
    <w:rsid w:val="00E922DD"/>
    <w:rsid w:val="00E94D6D"/>
    <w:rsid w:val="00E95193"/>
    <w:rsid w:val="00E954F9"/>
    <w:rsid w:val="00E955AF"/>
    <w:rsid w:val="00E964F3"/>
    <w:rsid w:val="00E96614"/>
    <w:rsid w:val="00E966E4"/>
    <w:rsid w:val="00E975B6"/>
    <w:rsid w:val="00E97D23"/>
    <w:rsid w:val="00EA0E68"/>
    <w:rsid w:val="00EA145B"/>
    <w:rsid w:val="00EA14D3"/>
    <w:rsid w:val="00EA341D"/>
    <w:rsid w:val="00EA3A1B"/>
    <w:rsid w:val="00EA4294"/>
    <w:rsid w:val="00EA6E76"/>
    <w:rsid w:val="00EB09B3"/>
    <w:rsid w:val="00EB2852"/>
    <w:rsid w:val="00EB2EB1"/>
    <w:rsid w:val="00EB3027"/>
    <w:rsid w:val="00EB6305"/>
    <w:rsid w:val="00EC098C"/>
    <w:rsid w:val="00EC105A"/>
    <w:rsid w:val="00EC14AA"/>
    <w:rsid w:val="00EC1A0E"/>
    <w:rsid w:val="00EC2462"/>
    <w:rsid w:val="00EC3ABE"/>
    <w:rsid w:val="00EC3F37"/>
    <w:rsid w:val="00EC478B"/>
    <w:rsid w:val="00EC562A"/>
    <w:rsid w:val="00EC5BA5"/>
    <w:rsid w:val="00EC6E17"/>
    <w:rsid w:val="00EC7700"/>
    <w:rsid w:val="00EC7A70"/>
    <w:rsid w:val="00EC7CDE"/>
    <w:rsid w:val="00ED06EC"/>
    <w:rsid w:val="00ED129A"/>
    <w:rsid w:val="00ED169F"/>
    <w:rsid w:val="00ED3C31"/>
    <w:rsid w:val="00ED4A4B"/>
    <w:rsid w:val="00ED62CD"/>
    <w:rsid w:val="00EE08A6"/>
    <w:rsid w:val="00EE1486"/>
    <w:rsid w:val="00EE14A0"/>
    <w:rsid w:val="00EE1B0A"/>
    <w:rsid w:val="00EE2BF2"/>
    <w:rsid w:val="00EE3182"/>
    <w:rsid w:val="00EF1E04"/>
    <w:rsid w:val="00EF1F47"/>
    <w:rsid w:val="00EF3AF2"/>
    <w:rsid w:val="00EF3CBA"/>
    <w:rsid w:val="00EF5839"/>
    <w:rsid w:val="00EF6DE5"/>
    <w:rsid w:val="00EF6E69"/>
    <w:rsid w:val="00F0158A"/>
    <w:rsid w:val="00F01784"/>
    <w:rsid w:val="00F0183F"/>
    <w:rsid w:val="00F01CDD"/>
    <w:rsid w:val="00F02460"/>
    <w:rsid w:val="00F02A2B"/>
    <w:rsid w:val="00F045A3"/>
    <w:rsid w:val="00F046E5"/>
    <w:rsid w:val="00F04BFF"/>
    <w:rsid w:val="00F051EC"/>
    <w:rsid w:val="00F05BBA"/>
    <w:rsid w:val="00F05BBD"/>
    <w:rsid w:val="00F068C6"/>
    <w:rsid w:val="00F07779"/>
    <w:rsid w:val="00F105FF"/>
    <w:rsid w:val="00F109DE"/>
    <w:rsid w:val="00F128EA"/>
    <w:rsid w:val="00F17631"/>
    <w:rsid w:val="00F209BC"/>
    <w:rsid w:val="00F2101D"/>
    <w:rsid w:val="00F21A17"/>
    <w:rsid w:val="00F23796"/>
    <w:rsid w:val="00F25EED"/>
    <w:rsid w:val="00F26363"/>
    <w:rsid w:val="00F26FA3"/>
    <w:rsid w:val="00F27E13"/>
    <w:rsid w:val="00F30035"/>
    <w:rsid w:val="00F3070F"/>
    <w:rsid w:val="00F3085E"/>
    <w:rsid w:val="00F31086"/>
    <w:rsid w:val="00F320A3"/>
    <w:rsid w:val="00F342C4"/>
    <w:rsid w:val="00F34EDD"/>
    <w:rsid w:val="00F3547D"/>
    <w:rsid w:val="00F3596E"/>
    <w:rsid w:val="00F41C0C"/>
    <w:rsid w:val="00F420BE"/>
    <w:rsid w:val="00F4230A"/>
    <w:rsid w:val="00F458BF"/>
    <w:rsid w:val="00F460F5"/>
    <w:rsid w:val="00F523B9"/>
    <w:rsid w:val="00F535CA"/>
    <w:rsid w:val="00F54D72"/>
    <w:rsid w:val="00F560A3"/>
    <w:rsid w:val="00F56D6B"/>
    <w:rsid w:val="00F57552"/>
    <w:rsid w:val="00F60519"/>
    <w:rsid w:val="00F607A8"/>
    <w:rsid w:val="00F61F55"/>
    <w:rsid w:val="00F622EC"/>
    <w:rsid w:val="00F62ABD"/>
    <w:rsid w:val="00F65003"/>
    <w:rsid w:val="00F653BC"/>
    <w:rsid w:val="00F65852"/>
    <w:rsid w:val="00F701EE"/>
    <w:rsid w:val="00F70447"/>
    <w:rsid w:val="00F70845"/>
    <w:rsid w:val="00F721D8"/>
    <w:rsid w:val="00F74886"/>
    <w:rsid w:val="00F74DB0"/>
    <w:rsid w:val="00F76ACA"/>
    <w:rsid w:val="00F77270"/>
    <w:rsid w:val="00F803F8"/>
    <w:rsid w:val="00F80D46"/>
    <w:rsid w:val="00F81CD5"/>
    <w:rsid w:val="00F8220C"/>
    <w:rsid w:val="00F838FA"/>
    <w:rsid w:val="00F83AD2"/>
    <w:rsid w:val="00F8473B"/>
    <w:rsid w:val="00F84F92"/>
    <w:rsid w:val="00F8616F"/>
    <w:rsid w:val="00F86D60"/>
    <w:rsid w:val="00F90E40"/>
    <w:rsid w:val="00F93555"/>
    <w:rsid w:val="00F97029"/>
    <w:rsid w:val="00F974C0"/>
    <w:rsid w:val="00F97ADC"/>
    <w:rsid w:val="00FA1F7D"/>
    <w:rsid w:val="00FA3077"/>
    <w:rsid w:val="00FA56DC"/>
    <w:rsid w:val="00FA5F89"/>
    <w:rsid w:val="00FA72CB"/>
    <w:rsid w:val="00FB03AB"/>
    <w:rsid w:val="00FB1CF6"/>
    <w:rsid w:val="00FB2C99"/>
    <w:rsid w:val="00FB41F1"/>
    <w:rsid w:val="00FB5031"/>
    <w:rsid w:val="00FB5367"/>
    <w:rsid w:val="00FB6D6B"/>
    <w:rsid w:val="00FB6F7A"/>
    <w:rsid w:val="00FB70FA"/>
    <w:rsid w:val="00FB78F9"/>
    <w:rsid w:val="00FB7D60"/>
    <w:rsid w:val="00FC1CFC"/>
    <w:rsid w:val="00FC318F"/>
    <w:rsid w:val="00FC3877"/>
    <w:rsid w:val="00FC4542"/>
    <w:rsid w:val="00FC6406"/>
    <w:rsid w:val="00FC655F"/>
    <w:rsid w:val="00FC6782"/>
    <w:rsid w:val="00FC77F1"/>
    <w:rsid w:val="00FD0CB2"/>
    <w:rsid w:val="00FD2361"/>
    <w:rsid w:val="00FD25D3"/>
    <w:rsid w:val="00FD3D52"/>
    <w:rsid w:val="00FD463B"/>
    <w:rsid w:val="00FD50B9"/>
    <w:rsid w:val="00FD6CF0"/>
    <w:rsid w:val="00FE0B7C"/>
    <w:rsid w:val="00FE26C1"/>
    <w:rsid w:val="00FE31F3"/>
    <w:rsid w:val="00FE4D77"/>
    <w:rsid w:val="00FE732E"/>
    <w:rsid w:val="00FF07F8"/>
    <w:rsid w:val="00FF2AD7"/>
    <w:rsid w:val="00FF5C0F"/>
    <w:rsid w:val="00FF6282"/>
    <w:rsid w:val="00FF6928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F10A8"/>
  <w15:docId w15:val="{7420A8D5-4214-4EFB-9C14-1DAA881A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1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0B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0B7C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FE0B7C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E0B7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E0B7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E0B7C"/>
  </w:style>
  <w:style w:type="paragraph" w:styleId="a7">
    <w:name w:val="annotation subject"/>
    <w:basedOn w:val="a5"/>
    <w:next w:val="a5"/>
    <w:link w:val="a8"/>
    <w:uiPriority w:val="99"/>
    <w:semiHidden/>
    <w:unhideWhenUsed/>
    <w:rsid w:val="00FE0B7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E0B7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E0B7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E0B7C"/>
    <w:rPr>
      <w:sz w:val="18"/>
      <w:szCs w:val="18"/>
    </w:rPr>
  </w:style>
  <w:style w:type="character" w:styleId="ab">
    <w:name w:val="Hyperlink"/>
    <w:basedOn w:val="a0"/>
    <w:uiPriority w:val="99"/>
    <w:unhideWhenUsed/>
    <w:rsid w:val="00FE0B7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FE0B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E0B7C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0B7C"/>
    <w:rPr>
      <w:rFonts w:ascii="等线" w:eastAsia="等线" w:hAnsi="等线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0B7C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0B7C"/>
    <w:rPr>
      <w:rFonts w:ascii="等线" w:eastAsia="等线" w:hAnsi="等线" w:cs="Calibri"/>
      <w:noProof/>
      <w:sz w:val="20"/>
    </w:rPr>
  </w:style>
  <w:style w:type="character" w:styleId="ac">
    <w:name w:val="FollowedHyperlink"/>
    <w:basedOn w:val="a0"/>
    <w:uiPriority w:val="99"/>
    <w:semiHidden/>
    <w:unhideWhenUsed/>
    <w:rsid w:val="00FE0B7C"/>
    <w:rPr>
      <w:color w:val="954F72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FE0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FE0B7C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FE0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E0B7C"/>
    <w:rPr>
      <w:sz w:val="18"/>
      <w:szCs w:val="18"/>
    </w:rPr>
  </w:style>
  <w:style w:type="character" w:customStyle="1" w:styleId="fontstyle01">
    <w:name w:val="fontstyle01"/>
    <w:basedOn w:val="a0"/>
    <w:rsid w:val="00FE0B7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8A1A75"/>
  </w:style>
  <w:style w:type="table" w:customStyle="1" w:styleId="12">
    <w:name w:val="网格型1"/>
    <w:basedOn w:val="a1"/>
    <w:next w:val="af2"/>
    <w:uiPriority w:val="39"/>
    <w:rsid w:val="00A44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44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uiPriority w:val="99"/>
    <w:semiHidden/>
    <w:unhideWhenUsed/>
    <w:rsid w:val="00A82EFF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C00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8DAFB-A225-4B81-86F7-D5D43728D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0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chen</dc:creator>
  <cp:keywords/>
  <dc:description/>
  <cp:lastModifiedBy>升 林</cp:lastModifiedBy>
  <cp:revision>5207</cp:revision>
  <dcterms:created xsi:type="dcterms:W3CDTF">2021-06-16T01:46:00Z</dcterms:created>
  <dcterms:modified xsi:type="dcterms:W3CDTF">2023-09-24T12:15:00Z</dcterms:modified>
</cp:coreProperties>
</file>